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9389D" w14:textId="021A0F8B" w:rsidR="005E4A28" w:rsidRDefault="00821BA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Table </w:t>
      </w:r>
      <w:r w:rsidR="00B50879">
        <w:rPr>
          <w:rFonts w:ascii="Times New Roman" w:hAnsi="Times New Roman" w:cs="Times New Roman"/>
          <w:b/>
          <w:lang w:val="en-US"/>
        </w:rPr>
        <w:t>3</w:t>
      </w:r>
      <w:r w:rsidR="00F54D4B" w:rsidRPr="00F54D4B">
        <w:rPr>
          <w:rFonts w:ascii="Times New Roman" w:hAnsi="Times New Roman" w:cs="Times New Roman"/>
          <w:b/>
          <w:lang w:val="en-US"/>
        </w:rPr>
        <w:t xml:space="preserve">. </w:t>
      </w:r>
      <w:r w:rsidR="002054C3">
        <w:rPr>
          <w:rFonts w:ascii="Times New Roman" w:hAnsi="Times New Roman" w:cs="Times New Roman"/>
          <w:b/>
          <w:lang w:val="en-US"/>
        </w:rPr>
        <w:t xml:space="preserve">Immune cargo from brain-derived extracellular vesicles </w:t>
      </w:r>
      <w:r w:rsidR="001241E5">
        <w:rPr>
          <w:rFonts w:ascii="Times New Roman" w:hAnsi="Times New Roman" w:cs="Times New Roman"/>
          <w:b/>
          <w:lang w:val="en-US"/>
        </w:rPr>
        <w:t>in healthcare workers with no/low or moderate/severe psychological distress</w:t>
      </w:r>
    </w:p>
    <w:p w14:paraId="5F9DAD8F" w14:textId="77777777" w:rsidR="00F54D4B" w:rsidRDefault="00F54D4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1033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51"/>
        <w:gridCol w:w="984"/>
        <w:gridCol w:w="1766"/>
        <w:gridCol w:w="1701"/>
        <w:gridCol w:w="1559"/>
        <w:gridCol w:w="1418"/>
        <w:gridCol w:w="1559"/>
      </w:tblGrid>
      <w:tr w:rsidR="005E3752" w14:paraId="0A132583" w14:textId="041E4655" w:rsidTr="00FD769C">
        <w:tc>
          <w:tcPr>
            <w:tcW w:w="1351" w:type="dxa"/>
            <w:tcBorders>
              <w:bottom w:val="single" w:sz="8" w:space="0" w:color="auto"/>
            </w:tcBorders>
          </w:tcPr>
          <w:p w14:paraId="3F182E93" w14:textId="43671DD9" w:rsidR="005E3752" w:rsidRDefault="008F79C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Immune </w:t>
            </w:r>
            <w:r>
              <w:rPr>
                <w:rFonts w:ascii="Times New Roman" w:hAnsi="Times New Roman" w:cs="Times New Roman"/>
                <w:b/>
                <w:lang w:val="en-US"/>
              </w:rPr>
              <w:br/>
              <w:t>cargo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14:paraId="108B02F6" w14:textId="2A675986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sits</w:t>
            </w:r>
          </w:p>
        </w:tc>
        <w:tc>
          <w:tcPr>
            <w:tcW w:w="1766" w:type="dxa"/>
            <w:tcBorders>
              <w:bottom w:val="single" w:sz="8" w:space="0" w:color="auto"/>
            </w:tcBorders>
          </w:tcPr>
          <w:p w14:paraId="1DBF9F43" w14:textId="2C8A82F1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/low distres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B4D895B" w14:textId="77B2E274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oderate or Severe distres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86A3BD3" w14:textId="76B83A4B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K10 3</w:t>
            </w:r>
            <w:r w:rsidRPr="001241E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visit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DF98256" w14:textId="1EFEAAEE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sit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29E3AD3" w14:textId="0BF0D0A8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sit * K10 3</w:t>
            </w:r>
            <w:r w:rsidRPr="005D440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visit</w:t>
            </w:r>
          </w:p>
        </w:tc>
      </w:tr>
      <w:tr w:rsidR="00683E11" w14:paraId="0CB92726" w14:textId="77777777" w:rsidTr="00FD769C">
        <w:tc>
          <w:tcPr>
            <w:tcW w:w="10338" w:type="dxa"/>
            <w:gridSpan w:val="7"/>
          </w:tcPr>
          <w:p w14:paraId="144741EF" w14:textId="77158EE8" w:rsidR="00683E11" w:rsidRPr="002054C3" w:rsidRDefault="00683E11" w:rsidP="005D440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54C3">
              <w:rPr>
                <w:rFonts w:ascii="Times New Roman" w:hAnsi="Times New Roman" w:cs="Times New Roman"/>
                <w:b/>
                <w:lang w:val="en-US"/>
              </w:rPr>
              <w:t>Astrocyte-derived exosomes</w:t>
            </w:r>
          </w:p>
        </w:tc>
      </w:tr>
      <w:tr w:rsidR="001764DD" w14:paraId="1EFB4FF3" w14:textId="77777777" w:rsidTr="00FD769C">
        <w:tc>
          <w:tcPr>
            <w:tcW w:w="1351" w:type="dxa"/>
            <w:vMerge w:val="restart"/>
          </w:tcPr>
          <w:p w14:paraId="274A7C54" w14:textId="22590ABB" w:rsidR="001764DD" w:rsidRPr="002054C3" w:rsidRDefault="001764DD" w:rsidP="001764D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13</w:t>
            </w:r>
          </w:p>
        </w:tc>
        <w:tc>
          <w:tcPr>
            <w:tcW w:w="984" w:type="dxa"/>
          </w:tcPr>
          <w:p w14:paraId="6F905B29" w14:textId="1CD90CB0" w:rsidR="001764DD" w:rsidRPr="002054C3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10061A06" w14:textId="4E224C4B" w:rsidR="001764DD" w:rsidRPr="001764DD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64DD">
              <w:rPr>
                <w:rFonts w:ascii="Times New Roman" w:hAnsi="Times New Roman" w:cs="Times New Roman"/>
                <w:lang w:val="en-US"/>
              </w:rPr>
              <w:t>0.420 ± 0.126</w:t>
            </w:r>
          </w:p>
        </w:tc>
        <w:tc>
          <w:tcPr>
            <w:tcW w:w="1701" w:type="dxa"/>
          </w:tcPr>
          <w:p w14:paraId="552121D5" w14:textId="296EA2D0" w:rsidR="001764DD" w:rsidRPr="001764DD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64DD">
              <w:rPr>
                <w:rFonts w:ascii="Times New Roman" w:hAnsi="Times New Roman" w:cs="Times New Roman"/>
                <w:lang w:val="en-US"/>
              </w:rPr>
              <w:t>0.396 ± 0.182</w:t>
            </w:r>
          </w:p>
        </w:tc>
        <w:tc>
          <w:tcPr>
            <w:tcW w:w="1559" w:type="dxa"/>
            <w:vMerge w:val="restart"/>
          </w:tcPr>
          <w:p w14:paraId="2A5A1036" w14:textId="6807277D" w:rsidR="001764DD" w:rsidRPr="0039469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434</w:t>
            </w:r>
          </w:p>
          <w:p w14:paraId="5C2CC2CE" w14:textId="2C859765" w:rsidR="001764DD" w:rsidRPr="0039469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522</w:t>
            </w:r>
          </w:p>
          <w:p w14:paraId="731BD76B" w14:textId="3819ECA7" w:rsidR="001764DD" w:rsidRPr="0039469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35</w:t>
            </w:r>
          </w:p>
        </w:tc>
        <w:tc>
          <w:tcPr>
            <w:tcW w:w="1418" w:type="dxa"/>
            <w:vMerge w:val="restart"/>
          </w:tcPr>
          <w:p w14:paraId="200A44C5" w14:textId="7582D4B4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>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632</w:t>
            </w:r>
          </w:p>
          <w:p w14:paraId="44FD0E89" w14:textId="55FA3185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540</w:t>
            </w:r>
          </w:p>
          <w:p w14:paraId="0E242B6B" w14:textId="3F51446A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559" w:type="dxa"/>
            <w:vMerge w:val="restart"/>
          </w:tcPr>
          <w:p w14:paraId="5A93AEA3" w14:textId="3726E59E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.174</w:t>
            </w:r>
          </w:p>
          <w:p w14:paraId="6E9F7F73" w14:textId="492B75EF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842</w:t>
            </w:r>
          </w:p>
          <w:p w14:paraId="1CA271FA" w14:textId="726F73D2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14</w:t>
            </w:r>
          </w:p>
        </w:tc>
      </w:tr>
      <w:tr w:rsidR="001764DD" w14:paraId="5284649D" w14:textId="77777777" w:rsidTr="00FD769C">
        <w:tc>
          <w:tcPr>
            <w:tcW w:w="1351" w:type="dxa"/>
            <w:vMerge/>
          </w:tcPr>
          <w:p w14:paraId="1D85BE73" w14:textId="77777777" w:rsidR="001764DD" w:rsidRPr="002054C3" w:rsidRDefault="001764DD" w:rsidP="001764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2EE810FA" w14:textId="4DC87CAD" w:rsidR="001764DD" w:rsidRPr="002054C3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17E02070" w14:textId="5D2210C3" w:rsidR="001764DD" w:rsidRPr="001764DD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64DD">
              <w:rPr>
                <w:rFonts w:ascii="Times New Roman" w:hAnsi="Times New Roman" w:cs="Times New Roman"/>
                <w:lang w:val="en-US"/>
              </w:rPr>
              <w:t>0.363 ± 0.185</w:t>
            </w:r>
          </w:p>
        </w:tc>
        <w:tc>
          <w:tcPr>
            <w:tcW w:w="1701" w:type="dxa"/>
          </w:tcPr>
          <w:p w14:paraId="0C492575" w14:textId="3499B443" w:rsidR="001764DD" w:rsidRPr="001764DD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64DD">
              <w:rPr>
                <w:rFonts w:ascii="Times New Roman" w:hAnsi="Times New Roman" w:cs="Times New Roman"/>
                <w:lang w:val="en-US"/>
              </w:rPr>
              <w:t>0.551 ± 0.267</w:t>
            </w:r>
          </w:p>
        </w:tc>
        <w:tc>
          <w:tcPr>
            <w:tcW w:w="1559" w:type="dxa"/>
            <w:vMerge/>
          </w:tcPr>
          <w:p w14:paraId="6D2EB8E4" w14:textId="77777777" w:rsidR="001764DD" w:rsidRPr="0039469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3477F64B" w14:textId="77777777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793071A3" w14:textId="77777777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64DD" w14:paraId="71C361D4" w14:textId="77777777" w:rsidTr="00FD769C">
        <w:tc>
          <w:tcPr>
            <w:tcW w:w="1351" w:type="dxa"/>
            <w:vMerge/>
          </w:tcPr>
          <w:p w14:paraId="594406E9" w14:textId="77777777" w:rsidR="001764DD" w:rsidRPr="002054C3" w:rsidRDefault="001764DD" w:rsidP="001764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21CA078A" w14:textId="6F8D04D6" w:rsidR="001764DD" w:rsidRPr="002054C3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5E900C60" w14:textId="77E5D5AA" w:rsidR="001764DD" w:rsidRPr="001764DD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64DD">
              <w:rPr>
                <w:rFonts w:ascii="Times New Roman" w:hAnsi="Times New Roman" w:cs="Times New Roman"/>
                <w:lang w:val="en-US"/>
              </w:rPr>
              <w:t>0.200 ± 0.133</w:t>
            </w:r>
          </w:p>
        </w:tc>
        <w:tc>
          <w:tcPr>
            <w:tcW w:w="1701" w:type="dxa"/>
          </w:tcPr>
          <w:p w14:paraId="5737B782" w14:textId="2CD22AAF" w:rsidR="001764DD" w:rsidRPr="001764DD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64DD">
              <w:rPr>
                <w:rFonts w:ascii="Times New Roman" w:hAnsi="Times New Roman" w:cs="Times New Roman"/>
                <w:lang w:val="en-US"/>
              </w:rPr>
              <w:t>0.347 ± 0.191</w:t>
            </w:r>
          </w:p>
        </w:tc>
        <w:tc>
          <w:tcPr>
            <w:tcW w:w="1559" w:type="dxa"/>
            <w:vMerge/>
          </w:tcPr>
          <w:p w14:paraId="0F87E101" w14:textId="77777777" w:rsidR="001764DD" w:rsidRPr="0039469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6ACF909E" w14:textId="77777777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37EBF283" w14:textId="77777777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64DD" w14:paraId="5EC01F1B" w14:textId="77777777" w:rsidTr="00FD769C">
        <w:tc>
          <w:tcPr>
            <w:tcW w:w="1351" w:type="dxa"/>
            <w:vMerge w:val="restart"/>
          </w:tcPr>
          <w:p w14:paraId="70A5098B" w14:textId="6DA6AAA4" w:rsidR="001764DD" w:rsidRPr="002054C3" w:rsidRDefault="001764DD" w:rsidP="001764DD">
            <w:pPr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IL-</w:t>
            </w:r>
            <w:r>
              <w:rPr>
                <w:rFonts w:ascii="Times New Roman" w:hAnsi="Times New Roman" w:cs="Times New Roman"/>
                <w:lang w:val="en-US"/>
              </w:rPr>
              <w:t>1β</w:t>
            </w:r>
          </w:p>
        </w:tc>
        <w:tc>
          <w:tcPr>
            <w:tcW w:w="984" w:type="dxa"/>
          </w:tcPr>
          <w:p w14:paraId="066C1984" w14:textId="0FFF8BA4" w:rsidR="001764DD" w:rsidRPr="002054C3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7C1B8A22" w14:textId="20D21DA4" w:rsidR="001764DD" w:rsidRPr="002054C3" w:rsidRDefault="001764DD" w:rsidP="001764DD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764D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98</w:t>
            </w:r>
            <w:r w:rsidRPr="001764DD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043</w:t>
            </w:r>
          </w:p>
        </w:tc>
        <w:tc>
          <w:tcPr>
            <w:tcW w:w="1701" w:type="dxa"/>
          </w:tcPr>
          <w:p w14:paraId="478F287F" w14:textId="41C2B430" w:rsidR="001764DD" w:rsidRPr="002054C3" w:rsidRDefault="001764DD" w:rsidP="001764DD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764DD">
              <w:rPr>
                <w:rFonts w:ascii="Times New Roman" w:hAnsi="Times New Roman" w:cs="Times New Roman"/>
                <w:lang w:val="en-US"/>
              </w:rPr>
              <w:t>0.</w:t>
            </w:r>
            <w:r w:rsidR="000C6F89">
              <w:rPr>
                <w:rFonts w:ascii="Times New Roman" w:hAnsi="Times New Roman" w:cs="Times New Roman"/>
                <w:lang w:val="en-US"/>
              </w:rPr>
              <w:t>041</w:t>
            </w:r>
            <w:r w:rsidRPr="001764DD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0C6F89">
              <w:rPr>
                <w:rFonts w:ascii="Times New Roman" w:hAnsi="Times New Roman" w:cs="Times New Roman"/>
                <w:lang w:val="en-US"/>
              </w:rPr>
              <w:t>062</w:t>
            </w:r>
          </w:p>
        </w:tc>
        <w:tc>
          <w:tcPr>
            <w:tcW w:w="1559" w:type="dxa"/>
            <w:vMerge w:val="restart"/>
          </w:tcPr>
          <w:p w14:paraId="4CA04F84" w14:textId="6A43AB59" w:rsidR="001764DD" w:rsidRPr="0039469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.223</w:t>
            </w:r>
          </w:p>
          <w:p w14:paraId="3D17632E" w14:textId="70F3B699" w:rsidR="001764DD" w:rsidRPr="0039469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90</w:t>
            </w:r>
          </w:p>
          <w:p w14:paraId="5A116A93" w14:textId="683566F7" w:rsidR="001764DD" w:rsidRPr="0039469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93</w:t>
            </w:r>
          </w:p>
        </w:tc>
        <w:tc>
          <w:tcPr>
            <w:tcW w:w="1418" w:type="dxa"/>
            <w:vMerge w:val="restart"/>
          </w:tcPr>
          <w:p w14:paraId="76046A44" w14:textId="41116414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.669</w:t>
            </w:r>
          </w:p>
          <w:p w14:paraId="226DA280" w14:textId="3C954CFA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522</w:t>
            </w:r>
          </w:p>
          <w:p w14:paraId="69326C75" w14:textId="4314D957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53</w:t>
            </w:r>
          </w:p>
        </w:tc>
        <w:tc>
          <w:tcPr>
            <w:tcW w:w="1559" w:type="dxa"/>
            <w:vMerge w:val="restart"/>
          </w:tcPr>
          <w:p w14:paraId="07E6B6FB" w14:textId="53391893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2.497</w:t>
            </w:r>
          </w:p>
          <w:p w14:paraId="39065DBA" w14:textId="1F1ADC48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103</w:t>
            </w:r>
          </w:p>
          <w:p w14:paraId="4E77A34A" w14:textId="3BF86636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172</w:t>
            </w:r>
          </w:p>
        </w:tc>
      </w:tr>
      <w:tr w:rsidR="001764DD" w14:paraId="3C521231" w14:textId="77777777" w:rsidTr="00FD769C">
        <w:tc>
          <w:tcPr>
            <w:tcW w:w="1351" w:type="dxa"/>
            <w:vMerge/>
          </w:tcPr>
          <w:p w14:paraId="081620C3" w14:textId="77777777" w:rsidR="001764DD" w:rsidRPr="002054C3" w:rsidRDefault="001764DD" w:rsidP="001764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53F38845" w14:textId="599CDCD5" w:rsidR="001764DD" w:rsidRPr="002054C3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40BF9815" w14:textId="29253F49" w:rsidR="001764DD" w:rsidRPr="002054C3" w:rsidRDefault="001764DD" w:rsidP="001764DD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764D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30</w:t>
            </w:r>
            <w:r w:rsidRPr="001764DD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021</w:t>
            </w:r>
          </w:p>
        </w:tc>
        <w:tc>
          <w:tcPr>
            <w:tcW w:w="1701" w:type="dxa"/>
          </w:tcPr>
          <w:p w14:paraId="113A2F61" w14:textId="0D28C6A9" w:rsidR="001764DD" w:rsidRPr="002054C3" w:rsidRDefault="001764DD" w:rsidP="001764DD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764DD">
              <w:rPr>
                <w:rFonts w:ascii="Times New Roman" w:hAnsi="Times New Roman" w:cs="Times New Roman"/>
                <w:lang w:val="en-US"/>
              </w:rPr>
              <w:t>0.</w:t>
            </w:r>
            <w:r w:rsidR="000C6F89">
              <w:rPr>
                <w:rFonts w:ascii="Times New Roman" w:hAnsi="Times New Roman" w:cs="Times New Roman"/>
                <w:lang w:val="en-US"/>
              </w:rPr>
              <w:t>143</w:t>
            </w:r>
            <w:r w:rsidRPr="001764DD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0C6F89">
              <w:rPr>
                <w:rFonts w:ascii="Times New Roman" w:hAnsi="Times New Roman" w:cs="Times New Roman"/>
                <w:lang w:val="en-US"/>
              </w:rPr>
              <w:t>030</w:t>
            </w:r>
          </w:p>
        </w:tc>
        <w:tc>
          <w:tcPr>
            <w:tcW w:w="1559" w:type="dxa"/>
            <w:vMerge/>
          </w:tcPr>
          <w:p w14:paraId="0038563D" w14:textId="77777777" w:rsidR="001764DD" w:rsidRPr="0039469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0C5105E8" w14:textId="77777777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B5C3B0D" w14:textId="77777777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64DD" w14:paraId="7DE7231F" w14:textId="77777777" w:rsidTr="00FD769C">
        <w:tc>
          <w:tcPr>
            <w:tcW w:w="1351" w:type="dxa"/>
            <w:vMerge/>
          </w:tcPr>
          <w:p w14:paraId="08CAB2BB" w14:textId="77777777" w:rsidR="001764DD" w:rsidRPr="002054C3" w:rsidRDefault="001764DD" w:rsidP="001764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63376DE6" w14:textId="1F63DBCB" w:rsidR="001764DD" w:rsidRPr="002054C3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607FF2B6" w14:textId="341C5857" w:rsidR="001764DD" w:rsidRPr="000C6F8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20 ± 0.017</w:t>
            </w:r>
          </w:p>
        </w:tc>
        <w:tc>
          <w:tcPr>
            <w:tcW w:w="1701" w:type="dxa"/>
          </w:tcPr>
          <w:p w14:paraId="278F0803" w14:textId="507099EA" w:rsidR="001764DD" w:rsidRPr="000C6F8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</w:t>
            </w:r>
            <w:r w:rsidR="000C6F89" w:rsidRPr="000C6F89">
              <w:rPr>
                <w:rFonts w:ascii="Times New Roman" w:hAnsi="Times New Roman" w:cs="Times New Roman"/>
                <w:lang w:val="en-US"/>
              </w:rPr>
              <w:t>05</w:t>
            </w:r>
            <w:r w:rsidR="00AA1336">
              <w:rPr>
                <w:rFonts w:ascii="Times New Roman" w:hAnsi="Times New Roman" w:cs="Times New Roman"/>
                <w:lang w:val="en-US"/>
              </w:rPr>
              <w:t>9</w:t>
            </w:r>
            <w:r w:rsidRPr="000C6F89"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0C6F89" w:rsidRPr="000C6F89">
              <w:rPr>
                <w:rFonts w:ascii="Times New Roman" w:hAnsi="Times New Roman" w:cs="Times New Roman"/>
                <w:lang w:val="en-US"/>
              </w:rPr>
              <w:t>025</w:t>
            </w:r>
          </w:p>
        </w:tc>
        <w:tc>
          <w:tcPr>
            <w:tcW w:w="1559" w:type="dxa"/>
            <w:vMerge/>
          </w:tcPr>
          <w:p w14:paraId="3533110A" w14:textId="77777777" w:rsidR="001764DD" w:rsidRPr="00394699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03217E15" w14:textId="77777777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36EEB01D" w14:textId="77777777" w:rsidR="001764DD" w:rsidRPr="00A8443E" w:rsidRDefault="001764DD" w:rsidP="001764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4D0CCD20" w14:textId="06EFD751" w:rsidTr="00FD769C">
        <w:tc>
          <w:tcPr>
            <w:tcW w:w="1351" w:type="dxa"/>
            <w:vMerge w:val="restart"/>
          </w:tcPr>
          <w:p w14:paraId="4C2D9ACD" w14:textId="0F6A356C" w:rsidR="000C6F89" w:rsidRPr="002054C3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>L-1ra</w:t>
            </w:r>
          </w:p>
        </w:tc>
        <w:tc>
          <w:tcPr>
            <w:tcW w:w="984" w:type="dxa"/>
          </w:tcPr>
          <w:p w14:paraId="0F82E24B" w14:textId="4E18F850" w:rsidR="000C6F89" w:rsidRPr="002054C3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0C9888BC" w14:textId="41854398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819 ± 0.367</w:t>
            </w:r>
          </w:p>
        </w:tc>
        <w:tc>
          <w:tcPr>
            <w:tcW w:w="1701" w:type="dxa"/>
          </w:tcPr>
          <w:p w14:paraId="52C25B1A" w14:textId="44A474DE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447 ± 0.528</w:t>
            </w:r>
          </w:p>
        </w:tc>
        <w:tc>
          <w:tcPr>
            <w:tcW w:w="1559" w:type="dxa"/>
            <w:vMerge w:val="restart"/>
          </w:tcPr>
          <w:p w14:paraId="646818F9" w14:textId="0ACD9009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198</w:t>
            </w:r>
          </w:p>
          <w:p w14:paraId="0892F508" w14:textId="7164F1B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664</w:t>
            </w:r>
          </w:p>
          <w:p w14:paraId="63A6CC14" w14:textId="2A069B32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16</w:t>
            </w:r>
          </w:p>
        </w:tc>
        <w:tc>
          <w:tcPr>
            <w:tcW w:w="1418" w:type="dxa"/>
            <w:vMerge w:val="restart"/>
          </w:tcPr>
          <w:p w14:paraId="20F03556" w14:textId="0B1B5D93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>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88</w:t>
            </w:r>
          </w:p>
          <w:p w14:paraId="41B6E66F" w14:textId="1AF7AFEF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916</w:t>
            </w:r>
          </w:p>
          <w:p w14:paraId="55A5B7D9" w14:textId="4195BBCF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559" w:type="dxa"/>
            <w:vMerge w:val="restart"/>
          </w:tcPr>
          <w:p w14:paraId="05B1BF37" w14:textId="33E17BA3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>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873</w:t>
            </w:r>
          </w:p>
          <w:p w14:paraId="0F0159C8" w14:textId="06BE9999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4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31</w:t>
            </w:r>
          </w:p>
          <w:p w14:paraId="7678B439" w14:textId="6A8A5A3B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06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0C6F89" w14:paraId="451BBA92" w14:textId="0E746E92" w:rsidTr="00FD769C">
        <w:tc>
          <w:tcPr>
            <w:tcW w:w="1351" w:type="dxa"/>
            <w:vMerge/>
          </w:tcPr>
          <w:p w14:paraId="7F2626C7" w14:textId="1C96FFBF" w:rsidR="000C6F89" w:rsidRPr="002054C3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6B719FE3" w14:textId="2EFAEC81" w:rsidR="000C6F89" w:rsidRPr="002054C3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75AA9E8B" w14:textId="316690E1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1.591 ± 0.691</w:t>
            </w:r>
          </w:p>
        </w:tc>
        <w:tc>
          <w:tcPr>
            <w:tcW w:w="1701" w:type="dxa"/>
          </w:tcPr>
          <w:p w14:paraId="2D913D3F" w14:textId="77E2CF89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1.272 ± 0.995</w:t>
            </w:r>
          </w:p>
        </w:tc>
        <w:tc>
          <w:tcPr>
            <w:tcW w:w="1559" w:type="dxa"/>
            <w:vMerge/>
          </w:tcPr>
          <w:p w14:paraId="64D3ADDA" w14:textId="746FF561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5599DAFE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0F98CFE2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0FE1E5F1" w14:textId="78D2E0ED" w:rsidTr="00FD769C">
        <w:tc>
          <w:tcPr>
            <w:tcW w:w="1351" w:type="dxa"/>
            <w:vMerge/>
          </w:tcPr>
          <w:p w14:paraId="62D9FBE2" w14:textId="67DE16AE" w:rsidR="000C6F89" w:rsidRPr="002054C3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2D483246" w14:textId="6B4FE9BA" w:rsidR="000C6F89" w:rsidRPr="002054C3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5FA0F2A1" w14:textId="4ABE34E6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1.110 ± 1.546</w:t>
            </w:r>
          </w:p>
        </w:tc>
        <w:tc>
          <w:tcPr>
            <w:tcW w:w="1701" w:type="dxa"/>
          </w:tcPr>
          <w:p w14:paraId="3C88E90C" w14:textId="7D48A1BF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3.404 ± 2.225</w:t>
            </w:r>
          </w:p>
        </w:tc>
        <w:tc>
          <w:tcPr>
            <w:tcW w:w="1559" w:type="dxa"/>
            <w:vMerge/>
          </w:tcPr>
          <w:p w14:paraId="43B0E95E" w14:textId="06257803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7FD05643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636FE9CF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267C6274" w14:textId="58C437DD" w:rsidTr="00FD769C">
        <w:tc>
          <w:tcPr>
            <w:tcW w:w="1351" w:type="dxa"/>
            <w:vMerge w:val="restart"/>
          </w:tcPr>
          <w:p w14:paraId="683F0E03" w14:textId="01804F00" w:rsidR="000C6F89" w:rsidRPr="002054C3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P-1</w:t>
            </w:r>
          </w:p>
        </w:tc>
        <w:tc>
          <w:tcPr>
            <w:tcW w:w="984" w:type="dxa"/>
          </w:tcPr>
          <w:p w14:paraId="110C91A4" w14:textId="0C7BF65B" w:rsidR="000C6F89" w:rsidRPr="002054C3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56098386" w14:textId="5773ADC8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24 ± 0.012</w:t>
            </w:r>
          </w:p>
        </w:tc>
        <w:tc>
          <w:tcPr>
            <w:tcW w:w="1701" w:type="dxa"/>
          </w:tcPr>
          <w:p w14:paraId="46077DE0" w14:textId="1F26FEC0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40 ± 0.018</w:t>
            </w:r>
          </w:p>
        </w:tc>
        <w:tc>
          <w:tcPr>
            <w:tcW w:w="1559" w:type="dxa"/>
            <w:vMerge w:val="restart"/>
          </w:tcPr>
          <w:p w14:paraId="15E8C7E8" w14:textId="6C50EEA2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005</w:t>
            </w:r>
          </w:p>
          <w:p w14:paraId="1E49D62A" w14:textId="6E737F50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945</w:t>
            </w:r>
          </w:p>
          <w:p w14:paraId="0D0DF7D3" w14:textId="4D90A1F5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1418" w:type="dxa"/>
            <w:vMerge w:val="restart"/>
          </w:tcPr>
          <w:p w14:paraId="4B3EB37F" w14:textId="77DFB58F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>= 0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.021</w:t>
            </w:r>
          </w:p>
          <w:p w14:paraId="3F78E3F2" w14:textId="460BA54B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979</w:t>
            </w:r>
          </w:p>
          <w:p w14:paraId="2EEBD240" w14:textId="724F5E9C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559" w:type="dxa"/>
            <w:vMerge w:val="restart"/>
          </w:tcPr>
          <w:p w14:paraId="730C9625" w14:textId="5C4520C4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.548</w:t>
            </w:r>
          </w:p>
          <w:p w14:paraId="44E902E6" w14:textId="28DAEFEB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585</w:t>
            </w:r>
          </w:p>
          <w:p w14:paraId="09485F49" w14:textId="04D6E92A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44</w:t>
            </w:r>
          </w:p>
        </w:tc>
      </w:tr>
      <w:tr w:rsidR="000C6F89" w14:paraId="56DAB01E" w14:textId="67866A0B" w:rsidTr="00FD769C">
        <w:tc>
          <w:tcPr>
            <w:tcW w:w="1351" w:type="dxa"/>
            <w:vMerge/>
          </w:tcPr>
          <w:p w14:paraId="2C35D977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28E4784F" w14:textId="0AA6B417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5FE82C83" w14:textId="2B63F199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21 ± 0.010</w:t>
            </w:r>
          </w:p>
        </w:tc>
        <w:tc>
          <w:tcPr>
            <w:tcW w:w="1701" w:type="dxa"/>
          </w:tcPr>
          <w:p w14:paraId="6900982C" w14:textId="3CEC1DB5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14 ± 0.014</w:t>
            </w:r>
          </w:p>
        </w:tc>
        <w:tc>
          <w:tcPr>
            <w:tcW w:w="1559" w:type="dxa"/>
            <w:vMerge/>
          </w:tcPr>
          <w:p w14:paraId="69CE5872" w14:textId="06D8EE68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65F5B59D" w14:textId="77777777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046BB69" w14:textId="77777777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5528A0A3" w14:textId="32247442" w:rsidTr="00FD769C">
        <w:tc>
          <w:tcPr>
            <w:tcW w:w="1351" w:type="dxa"/>
            <w:vMerge/>
          </w:tcPr>
          <w:p w14:paraId="1C7A157D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12971AD4" w14:textId="6D9AE90F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49ECF641" w14:textId="117C62E9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16 ± 0.009</w:t>
            </w:r>
          </w:p>
        </w:tc>
        <w:tc>
          <w:tcPr>
            <w:tcW w:w="1701" w:type="dxa"/>
          </w:tcPr>
          <w:p w14:paraId="22B00125" w14:textId="658C2A8F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05 ± 0.013</w:t>
            </w:r>
          </w:p>
        </w:tc>
        <w:tc>
          <w:tcPr>
            <w:tcW w:w="1559" w:type="dxa"/>
            <w:vMerge/>
          </w:tcPr>
          <w:p w14:paraId="7DACBDC2" w14:textId="37DB4C58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5DFA96FE" w14:textId="77777777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353F60C2" w14:textId="77777777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2FBAFE36" w14:textId="77777777" w:rsidTr="00FD769C">
        <w:tc>
          <w:tcPr>
            <w:tcW w:w="10338" w:type="dxa"/>
            <w:gridSpan w:val="7"/>
          </w:tcPr>
          <w:p w14:paraId="620688CD" w14:textId="1738EB1D" w:rsidR="000C6F89" w:rsidRPr="00EC6A21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euron-derived exosomes</w:t>
            </w:r>
          </w:p>
        </w:tc>
      </w:tr>
      <w:tr w:rsidR="000C6F89" w14:paraId="305E237F" w14:textId="77777777" w:rsidTr="00FD769C">
        <w:tc>
          <w:tcPr>
            <w:tcW w:w="1351" w:type="dxa"/>
            <w:vMerge w:val="restart"/>
          </w:tcPr>
          <w:p w14:paraId="042D8658" w14:textId="1777102C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N-</w:t>
            </w:r>
            <w:r>
              <w:rPr>
                <w:rFonts w:ascii="Cambria Math" w:hAnsi="Cambria Math" w:cs="Times New Roman"/>
                <w:lang w:val="en-US"/>
              </w:rPr>
              <w:t>𝛾</w:t>
            </w:r>
          </w:p>
        </w:tc>
        <w:tc>
          <w:tcPr>
            <w:tcW w:w="984" w:type="dxa"/>
          </w:tcPr>
          <w:p w14:paraId="61878B4C" w14:textId="4DB42666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27F7DEB1" w14:textId="553D38CE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67 ± 0.023</w:t>
            </w:r>
          </w:p>
        </w:tc>
        <w:tc>
          <w:tcPr>
            <w:tcW w:w="1701" w:type="dxa"/>
          </w:tcPr>
          <w:p w14:paraId="6B26FE58" w14:textId="5406218B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34 ± 0.033</w:t>
            </w:r>
          </w:p>
        </w:tc>
        <w:tc>
          <w:tcPr>
            <w:tcW w:w="1559" w:type="dxa"/>
            <w:vMerge w:val="restart"/>
          </w:tcPr>
          <w:p w14:paraId="1431324F" w14:textId="6306D5BE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330</w:t>
            </w:r>
          </w:p>
          <w:p w14:paraId="3E63BB85" w14:textId="468896F6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576</w:t>
            </w:r>
          </w:p>
          <w:p w14:paraId="51F87233" w14:textId="7736DAC0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27</w:t>
            </w:r>
          </w:p>
        </w:tc>
        <w:tc>
          <w:tcPr>
            <w:tcW w:w="1418" w:type="dxa"/>
            <w:vMerge w:val="restart"/>
          </w:tcPr>
          <w:p w14:paraId="73A9C67D" w14:textId="1842D25C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>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165</w:t>
            </w:r>
          </w:p>
          <w:p w14:paraId="53309C59" w14:textId="3F9DC30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849</w:t>
            </w:r>
          </w:p>
          <w:p w14:paraId="4341EEA9" w14:textId="022E7733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59" w:type="dxa"/>
            <w:vMerge w:val="restart"/>
          </w:tcPr>
          <w:p w14:paraId="72BC2B3C" w14:textId="59639AAA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1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0.058</w:t>
            </w:r>
          </w:p>
          <w:p w14:paraId="37D3938F" w14:textId="4AD32D71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943</w:t>
            </w:r>
          </w:p>
          <w:p w14:paraId="536DA4F5" w14:textId="7614D8C9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005</w:t>
            </w:r>
          </w:p>
        </w:tc>
      </w:tr>
      <w:tr w:rsidR="000C6F89" w14:paraId="69810B0E" w14:textId="77777777" w:rsidTr="00FD769C">
        <w:tc>
          <w:tcPr>
            <w:tcW w:w="1351" w:type="dxa"/>
            <w:vMerge/>
          </w:tcPr>
          <w:p w14:paraId="1B189EE6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1A94A32A" w14:textId="1331FCA9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53445248" w14:textId="2AFFC808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43 ± 0.022</w:t>
            </w:r>
          </w:p>
        </w:tc>
        <w:tc>
          <w:tcPr>
            <w:tcW w:w="1701" w:type="dxa"/>
          </w:tcPr>
          <w:p w14:paraId="7F156DB1" w14:textId="630DF8F1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20 ± 0.032</w:t>
            </w:r>
          </w:p>
        </w:tc>
        <w:tc>
          <w:tcPr>
            <w:tcW w:w="1559" w:type="dxa"/>
            <w:vMerge/>
          </w:tcPr>
          <w:p w14:paraId="741E21D3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430485AD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F891897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1171EA50" w14:textId="77777777" w:rsidTr="00FD769C">
        <w:tc>
          <w:tcPr>
            <w:tcW w:w="1351" w:type="dxa"/>
            <w:vMerge/>
          </w:tcPr>
          <w:p w14:paraId="76EC8A19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6B7ADD3C" w14:textId="7FB69E8E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63864640" w14:textId="270B5945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83 ± 0.052</w:t>
            </w:r>
          </w:p>
        </w:tc>
        <w:tc>
          <w:tcPr>
            <w:tcW w:w="1701" w:type="dxa"/>
          </w:tcPr>
          <w:p w14:paraId="3141DE0B" w14:textId="249B4EB2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81 ± 0.074</w:t>
            </w:r>
          </w:p>
        </w:tc>
        <w:tc>
          <w:tcPr>
            <w:tcW w:w="1559" w:type="dxa"/>
            <w:vMerge/>
          </w:tcPr>
          <w:p w14:paraId="46F008D6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018FE678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08892C37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01DFC536" w14:textId="77777777" w:rsidTr="00FD769C">
        <w:tc>
          <w:tcPr>
            <w:tcW w:w="1351" w:type="dxa"/>
            <w:vMerge w:val="restart"/>
          </w:tcPr>
          <w:p w14:paraId="07A74A24" w14:textId="490F4B1F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10</w:t>
            </w:r>
          </w:p>
        </w:tc>
        <w:tc>
          <w:tcPr>
            <w:tcW w:w="984" w:type="dxa"/>
          </w:tcPr>
          <w:p w14:paraId="37D3ED98" w14:textId="6AC1CAD6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584EA1A1" w14:textId="568CE252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18 ± 0.0</w:t>
            </w:r>
            <w:r w:rsidR="00351793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701" w:type="dxa"/>
          </w:tcPr>
          <w:p w14:paraId="5B9B8D48" w14:textId="51979163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08 ± 0.005</w:t>
            </w:r>
          </w:p>
        </w:tc>
        <w:tc>
          <w:tcPr>
            <w:tcW w:w="1559" w:type="dxa"/>
            <w:vMerge w:val="restart"/>
          </w:tcPr>
          <w:p w14:paraId="5442CC6E" w14:textId="75D347E4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864</w:t>
            </w:r>
          </w:p>
          <w:p w14:paraId="21A98608" w14:textId="5CA384E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371</w:t>
            </w:r>
          </w:p>
          <w:p w14:paraId="7987DD4B" w14:textId="77226C12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</w:t>
            </w:r>
            <w:r w:rsidRPr="00394699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418" w:type="dxa"/>
            <w:vMerge w:val="restart"/>
          </w:tcPr>
          <w:p w14:paraId="1419EE50" w14:textId="4579E971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>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204</w:t>
            </w:r>
          </w:p>
          <w:p w14:paraId="41D8336D" w14:textId="10A36D42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817</w:t>
            </w:r>
          </w:p>
          <w:p w14:paraId="6C4173CA" w14:textId="33F2AB78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17</w:t>
            </w:r>
          </w:p>
        </w:tc>
        <w:tc>
          <w:tcPr>
            <w:tcW w:w="1559" w:type="dxa"/>
            <w:vMerge w:val="restart"/>
          </w:tcPr>
          <w:p w14:paraId="2743D66C" w14:textId="70FD7861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0.195</w:t>
            </w:r>
          </w:p>
          <w:p w14:paraId="7085AF2B" w14:textId="2BEBF096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824</w:t>
            </w:r>
          </w:p>
          <w:p w14:paraId="2603FBCE" w14:textId="307099F9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016</w:t>
            </w:r>
          </w:p>
        </w:tc>
      </w:tr>
      <w:tr w:rsidR="000C6F89" w14:paraId="1AD558A4" w14:textId="77777777" w:rsidTr="00FD769C">
        <w:tc>
          <w:tcPr>
            <w:tcW w:w="1351" w:type="dxa"/>
            <w:vMerge/>
          </w:tcPr>
          <w:p w14:paraId="136469D2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0E3C66A6" w14:textId="278F6722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3E3A9B1D" w14:textId="47000365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14 ± 0.0</w:t>
            </w:r>
            <w:r w:rsidR="00351793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701" w:type="dxa"/>
          </w:tcPr>
          <w:p w14:paraId="695D72D6" w14:textId="375E8432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13 ± 0.009</w:t>
            </w:r>
          </w:p>
        </w:tc>
        <w:tc>
          <w:tcPr>
            <w:tcW w:w="1559" w:type="dxa"/>
            <w:vMerge/>
          </w:tcPr>
          <w:p w14:paraId="410B6AA3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6E06C275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45EFB24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2ADFACC2" w14:textId="77777777" w:rsidTr="00FD769C">
        <w:tc>
          <w:tcPr>
            <w:tcW w:w="1351" w:type="dxa"/>
            <w:vMerge/>
          </w:tcPr>
          <w:p w14:paraId="22A38B02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77188951" w14:textId="437452B3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0358CE1C" w14:textId="668F11BB" w:rsidR="000C6F89" w:rsidRPr="000C6F89" w:rsidRDefault="000C6F89" w:rsidP="003517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32 ± 0.0</w:t>
            </w:r>
            <w:r w:rsidR="0035179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701" w:type="dxa"/>
          </w:tcPr>
          <w:p w14:paraId="00E7A805" w14:textId="31F9E1BF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18 ± 0.019</w:t>
            </w:r>
          </w:p>
        </w:tc>
        <w:tc>
          <w:tcPr>
            <w:tcW w:w="1559" w:type="dxa"/>
            <w:vMerge/>
          </w:tcPr>
          <w:p w14:paraId="522582DC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041A10DC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77058C2E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2B96A493" w14:textId="77777777" w:rsidTr="00FD769C">
        <w:tc>
          <w:tcPr>
            <w:tcW w:w="1351" w:type="dxa"/>
            <w:vMerge w:val="restart"/>
          </w:tcPr>
          <w:p w14:paraId="2D77D3E0" w14:textId="44B3AF8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13</w:t>
            </w:r>
          </w:p>
        </w:tc>
        <w:tc>
          <w:tcPr>
            <w:tcW w:w="984" w:type="dxa"/>
          </w:tcPr>
          <w:p w14:paraId="6907FD3B" w14:textId="3CB943F6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728ABDDC" w14:textId="4B7B5BF6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421 ± 0.112</w:t>
            </w:r>
          </w:p>
        </w:tc>
        <w:tc>
          <w:tcPr>
            <w:tcW w:w="1701" w:type="dxa"/>
          </w:tcPr>
          <w:p w14:paraId="4FA2A3AC" w14:textId="7877134C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233 ± 0.162</w:t>
            </w:r>
          </w:p>
        </w:tc>
        <w:tc>
          <w:tcPr>
            <w:tcW w:w="1559" w:type="dxa"/>
            <w:vMerge w:val="restart"/>
          </w:tcPr>
          <w:p w14:paraId="6FD422FA" w14:textId="19A81D2F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.477</w:t>
            </w:r>
          </w:p>
          <w:p w14:paraId="384EC7CF" w14:textId="3C2B9044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48</w:t>
            </w:r>
          </w:p>
          <w:p w14:paraId="2D6DD5FA" w14:textId="3E1B903E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1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8" w:type="dxa"/>
            <w:vMerge w:val="restart"/>
          </w:tcPr>
          <w:p w14:paraId="51AD3808" w14:textId="61745D4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.365</w:t>
            </w:r>
          </w:p>
          <w:p w14:paraId="7D4B77C6" w14:textId="1E2B326B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698</w:t>
            </w:r>
          </w:p>
          <w:p w14:paraId="69B69F26" w14:textId="5AB28B00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29</w:t>
            </w:r>
          </w:p>
        </w:tc>
        <w:tc>
          <w:tcPr>
            <w:tcW w:w="1559" w:type="dxa"/>
            <w:vMerge w:val="restart"/>
          </w:tcPr>
          <w:p w14:paraId="2EC5BA12" w14:textId="482B5864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1.355</w:t>
            </w:r>
          </w:p>
          <w:p w14:paraId="727FFED5" w14:textId="695F92FB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277</w:t>
            </w:r>
          </w:p>
          <w:p w14:paraId="1E047203" w14:textId="00EADD1B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101</w:t>
            </w:r>
          </w:p>
        </w:tc>
      </w:tr>
      <w:tr w:rsidR="000C6F89" w14:paraId="18C680BB" w14:textId="77777777" w:rsidTr="00FD769C">
        <w:tc>
          <w:tcPr>
            <w:tcW w:w="1351" w:type="dxa"/>
            <w:vMerge/>
          </w:tcPr>
          <w:p w14:paraId="117BFD31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5CAD0283" w14:textId="2A710870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744640E4" w14:textId="3F09E56B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303 ± 0.137</w:t>
            </w:r>
          </w:p>
        </w:tc>
        <w:tc>
          <w:tcPr>
            <w:tcW w:w="1701" w:type="dxa"/>
          </w:tcPr>
          <w:p w14:paraId="46345AD9" w14:textId="791A0BCF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431 ± 0.197</w:t>
            </w:r>
          </w:p>
        </w:tc>
        <w:tc>
          <w:tcPr>
            <w:tcW w:w="1559" w:type="dxa"/>
            <w:vMerge/>
          </w:tcPr>
          <w:p w14:paraId="618DFF96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1F9305A5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664C50D9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3290D166" w14:textId="77777777" w:rsidTr="00FD769C">
        <w:tc>
          <w:tcPr>
            <w:tcW w:w="1351" w:type="dxa"/>
            <w:vMerge/>
          </w:tcPr>
          <w:p w14:paraId="73A26AC4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38E6E2E8" w14:textId="4D5D82E2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0C9BA1F2" w14:textId="135AC2E5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921 ± 0.292</w:t>
            </w:r>
          </w:p>
        </w:tc>
        <w:tc>
          <w:tcPr>
            <w:tcW w:w="1701" w:type="dxa"/>
          </w:tcPr>
          <w:p w14:paraId="49A07537" w14:textId="1E446B12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234 ± 0.420</w:t>
            </w:r>
          </w:p>
        </w:tc>
        <w:tc>
          <w:tcPr>
            <w:tcW w:w="1559" w:type="dxa"/>
            <w:vMerge/>
          </w:tcPr>
          <w:p w14:paraId="2BBD9094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22605030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63F113C8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6375A4DB" w14:textId="77777777" w:rsidTr="00FD769C">
        <w:tc>
          <w:tcPr>
            <w:tcW w:w="1351" w:type="dxa"/>
            <w:vMerge w:val="restart"/>
          </w:tcPr>
          <w:p w14:paraId="341FAE35" w14:textId="7A417B28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IL-</w:t>
            </w:r>
            <w:r>
              <w:rPr>
                <w:rFonts w:ascii="Times New Roman" w:hAnsi="Times New Roman" w:cs="Times New Roman"/>
                <w:lang w:val="en-US"/>
              </w:rPr>
              <w:t>1β</w:t>
            </w:r>
          </w:p>
        </w:tc>
        <w:tc>
          <w:tcPr>
            <w:tcW w:w="984" w:type="dxa"/>
          </w:tcPr>
          <w:p w14:paraId="3E6AFCF9" w14:textId="3D1E948F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2977AE81" w14:textId="6CECD3FD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94 ± 0.019</w:t>
            </w:r>
          </w:p>
        </w:tc>
        <w:tc>
          <w:tcPr>
            <w:tcW w:w="1701" w:type="dxa"/>
          </w:tcPr>
          <w:p w14:paraId="6F6E60BB" w14:textId="7AA8E50F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60 ± 0.027</w:t>
            </w:r>
          </w:p>
        </w:tc>
        <w:tc>
          <w:tcPr>
            <w:tcW w:w="1559" w:type="dxa"/>
            <w:vMerge w:val="restart"/>
          </w:tcPr>
          <w:p w14:paraId="24EAA610" w14:textId="41EAC7E0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.278</w:t>
            </w:r>
          </w:p>
          <w:p w14:paraId="58F17CA4" w14:textId="1DB78E24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80</w:t>
            </w:r>
          </w:p>
          <w:p w14:paraId="7881C5EA" w14:textId="0C41E61A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96</w:t>
            </w:r>
          </w:p>
        </w:tc>
        <w:tc>
          <w:tcPr>
            <w:tcW w:w="1418" w:type="dxa"/>
            <w:vMerge w:val="restart"/>
          </w:tcPr>
          <w:p w14:paraId="2B3A2AD1" w14:textId="6702A42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>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280</w:t>
            </w:r>
          </w:p>
          <w:p w14:paraId="718959D5" w14:textId="7A259DAF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758</w:t>
            </w:r>
          </w:p>
          <w:p w14:paraId="25929613" w14:textId="4CB6F9FA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vMerge w:val="restart"/>
          </w:tcPr>
          <w:p w14:paraId="14D768DA" w14:textId="6B606CD1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0.983</w:t>
            </w:r>
          </w:p>
          <w:p w14:paraId="26DE2A7F" w14:textId="64CA0895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389</w:t>
            </w:r>
          </w:p>
          <w:p w14:paraId="03941852" w14:textId="28FBA400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076</w:t>
            </w:r>
          </w:p>
        </w:tc>
      </w:tr>
      <w:tr w:rsidR="000C6F89" w14:paraId="7AC4171A" w14:textId="77777777" w:rsidTr="00FD769C">
        <w:tc>
          <w:tcPr>
            <w:tcW w:w="1351" w:type="dxa"/>
            <w:vMerge/>
          </w:tcPr>
          <w:p w14:paraId="073A3A03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5FD04108" w14:textId="5936027F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535BB5BC" w14:textId="35C58F8E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42 ± 0.022</w:t>
            </w:r>
          </w:p>
        </w:tc>
        <w:tc>
          <w:tcPr>
            <w:tcW w:w="1701" w:type="dxa"/>
          </w:tcPr>
          <w:p w14:paraId="0057C15F" w14:textId="3C0D6E25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56 ± 0.032</w:t>
            </w:r>
          </w:p>
        </w:tc>
        <w:tc>
          <w:tcPr>
            <w:tcW w:w="1559" w:type="dxa"/>
            <w:vMerge/>
          </w:tcPr>
          <w:p w14:paraId="41A20558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7FB3E4C5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335C660F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6026D252" w14:textId="77777777" w:rsidTr="00FD769C">
        <w:tc>
          <w:tcPr>
            <w:tcW w:w="1351" w:type="dxa"/>
            <w:vMerge/>
          </w:tcPr>
          <w:p w14:paraId="2B0F9172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0F4B831E" w14:textId="080AA618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5EF1D6AC" w14:textId="2E5F1558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216 ± 0.083</w:t>
            </w:r>
          </w:p>
        </w:tc>
        <w:tc>
          <w:tcPr>
            <w:tcW w:w="1701" w:type="dxa"/>
          </w:tcPr>
          <w:p w14:paraId="7EC57297" w14:textId="2D8225C7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56 ± 0.120</w:t>
            </w:r>
          </w:p>
        </w:tc>
        <w:tc>
          <w:tcPr>
            <w:tcW w:w="1559" w:type="dxa"/>
            <w:vMerge/>
          </w:tcPr>
          <w:p w14:paraId="77C9F4CD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19C156AF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292734F1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3CE7AC7C" w14:textId="77777777" w:rsidTr="00FD769C">
        <w:tc>
          <w:tcPr>
            <w:tcW w:w="1351" w:type="dxa"/>
            <w:vMerge w:val="restart"/>
          </w:tcPr>
          <w:p w14:paraId="0D7280C8" w14:textId="19BBE14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6</w:t>
            </w:r>
          </w:p>
        </w:tc>
        <w:tc>
          <w:tcPr>
            <w:tcW w:w="984" w:type="dxa"/>
          </w:tcPr>
          <w:p w14:paraId="7CC32F20" w14:textId="03304C73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66F3E0D9" w14:textId="67F58C20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40 ± 0.007</w:t>
            </w:r>
          </w:p>
        </w:tc>
        <w:tc>
          <w:tcPr>
            <w:tcW w:w="1701" w:type="dxa"/>
          </w:tcPr>
          <w:p w14:paraId="3505D959" w14:textId="0CB52A6C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09 ± 0.010</w:t>
            </w:r>
          </w:p>
        </w:tc>
        <w:tc>
          <w:tcPr>
            <w:tcW w:w="1559" w:type="dxa"/>
            <w:vMerge w:val="restart"/>
          </w:tcPr>
          <w:p w14:paraId="236ED6EC" w14:textId="6D3B8968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814</w:t>
            </w:r>
          </w:p>
          <w:p w14:paraId="6E37E097" w14:textId="4BB9F955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385</w:t>
            </w:r>
          </w:p>
          <w:p w14:paraId="3C6FF01E" w14:textId="59159CF8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64</w:t>
            </w:r>
          </w:p>
        </w:tc>
        <w:tc>
          <w:tcPr>
            <w:tcW w:w="1418" w:type="dxa"/>
            <w:vMerge w:val="restart"/>
          </w:tcPr>
          <w:p w14:paraId="2ABB130F" w14:textId="201341CF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>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457</w:t>
            </w:r>
          </w:p>
          <w:p w14:paraId="65D6E683" w14:textId="5341062B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639</w:t>
            </w:r>
          </w:p>
          <w:p w14:paraId="2D5B7F00" w14:textId="69241E33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37</w:t>
            </w:r>
          </w:p>
        </w:tc>
        <w:tc>
          <w:tcPr>
            <w:tcW w:w="1559" w:type="dxa"/>
            <w:vMerge w:val="restart"/>
          </w:tcPr>
          <w:p w14:paraId="01721E97" w14:textId="1DD072C0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0.704</w:t>
            </w:r>
          </w:p>
          <w:p w14:paraId="120C474C" w14:textId="0DAA86B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488</w:t>
            </w:r>
          </w:p>
          <w:p w14:paraId="2A23DD25" w14:textId="37E9419B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058</w:t>
            </w:r>
          </w:p>
        </w:tc>
      </w:tr>
      <w:tr w:rsidR="000C6F89" w14:paraId="45D49839" w14:textId="77777777" w:rsidTr="00FD769C">
        <w:tc>
          <w:tcPr>
            <w:tcW w:w="1351" w:type="dxa"/>
            <w:vMerge/>
          </w:tcPr>
          <w:p w14:paraId="621C4C9D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72B4039D" w14:textId="6EF17DFD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7EFBA367" w14:textId="1A7988F1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09 ± 0.009</w:t>
            </w:r>
          </w:p>
        </w:tc>
        <w:tc>
          <w:tcPr>
            <w:tcW w:w="1701" w:type="dxa"/>
          </w:tcPr>
          <w:p w14:paraId="16B8B2E9" w14:textId="2BDE93E5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20 ± 0.012</w:t>
            </w:r>
          </w:p>
        </w:tc>
        <w:tc>
          <w:tcPr>
            <w:tcW w:w="1559" w:type="dxa"/>
            <w:vMerge/>
          </w:tcPr>
          <w:p w14:paraId="46B45E4D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109278A8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5E2B7FD9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054CD3E3" w14:textId="77777777" w:rsidTr="00FD769C">
        <w:tc>
          <w:tcPr>
            <w:tcW w:w="1351" w:type="dxa"/>
            <w:vMerge/>
          </w:tcPr>
          <w:p w14:paraId="6F39F360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1D3AA25D" w14:textId="417B452E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6D738BCB" w14:textId="7A9BBBA2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43 ± 0.019</w:t>
            </w:r>
          </w:p>
        </w:tc>
        <w:tc>
          <w:tcPr>
            <w:tcW w:w="1701" w:type="dxa"/>
          </w:tcPr>
          <w:p w14:paraId="04C6EBED" w14:textId="7757DBB6" w:rsidR="000C6F89" w:rsidRP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33 ± 0.027</w:t>
            </w:r>
          </w:p>
        </w:tc>
        <w:tc>
          <w:tcPr>
            <w:tcW w:w="1559" w:type="dxa"/>
            <w:vMerge/>
          </w:tcPr>
          <w:p w14:paraId="5E559C44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1558CD40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0AC6BCFC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7CA1B494" w14:textId="77777777" w:rsidTr="00FD769C">
        <w:tc>
          <w:tcPr>
            <w:tcW w:w="1351" w:type="dxa"/>
            <w:vMerge w:val="restart"/>
          </w:tcPr>
          <w:p w14:paraId="0966F987" w14:textId="0D5154E8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NF-α</w:t>
            </w:r>
          </w:p>
        </w:tc>
        <w:tc>
          <w:tcPr>
            <w:tcW w:w="984" w:type="dxa"/>
          </w:tcPr>
          <w:p w14:paraId="4E7F5608" w14:textId="3119C044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06144E45" w14:textId="60CEED57" w:rsidR="000C6F89" w:rsidRPr="00E0749A" w:rsidRDefault="000C6F89" w:rsidP="000C6F89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4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C6F89">
              <w:rPr>
                <w:rFonts w:ascii="Times New Roman" w:hAnsi="Times New Roman" w:cs="Times New Roman"/>
                <w:lang w:val="en-US"/>
              </w:rPr>
              <w:t xml:space="preserve"> ± 0.00</w:t>
            </w:r>
            <w:r w:rsidR="0035179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01" w:type="dxa"/>
          </w:tcPr>
          <w:p w14:paraId="540B6CFB" w14:textId="12DD8754" w:rsidR="000C6F89" w:rsidRPr="00E0749A" w:rsidRDefault="000C6F89" w:rsidP="000C6F89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0C6F89">
              <w:rPr>
                <w:rFonts w:ascii="Times New Roman" w:hAnsi="Times New Roman" w:cs="Times New Roman"/>
                <w:lang w:val="en-US"/>
              </w:rPr>
              <w:t xml:space="preserve"> ± 0.0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vMerge w:val="restart"/>
          </w:tcPr>
          <w:p w14:paraId="34575CD9" w14:textId="7D740848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765</w:t>
            </w:r>
          </w:p>
          <w:p w14:paraId="1691AF66" w14:textId="5B1598F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399</w:t>
            </w:r>
          </w:p>
          <w:p w14:paraId="5560B0B3" w14:textId="6614A6EB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60</w:t>
            </w:r>
          </w:p>
        </w:tc>
        <w:tc>
          <w:tcPr>
            <w:tcW w:w="1418" w:type="dxa"/>
            <w:vMerge w:val="restart"/>
          </w:tcPr>
          <w:p w14:paraId="772319B7" w14:textId="676E9EA6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1.437</w:t>
            </w:r>
          </w:p>
          <w:p w14:paraId="189E873B" w14:textId="2E3CF501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257</w:t>
            </w:r>
          </w:p>
          <w:p w14:paraId="7967A2DC" w14:textId="235F35F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1559" w:type="dxa"/>
            <w:vMerge w:val="restart"/>
          </w:tcPr>
          <w:p w14:paraId="3CF50E0E" w14:textId="19C9471C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A8443E" w:rsidRPr="00394699">
              <w:rPr>
                <w:rFonts w:ascii="Times New Roman" w:hAnsi="Times New Roman" w:cs="Times New Roman"/>
                <w:lang w:val="en-US"/>
              </w:rPr>
              <w:t>0.532</w:t>
            </w:r>
          </w:p>
          <w:p w14:paraId="202914EA" w14:textId="0CA3618C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594</w:t>
            </w:r>
          </w:p>
          <w:p w14:paraId="17DFB7FA" w14:textId="4FACDDF9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42</w:t>
            </w:r>
          </w:p>
        </w:tc>
      </w:tr>
      <w:tr w:rsidR="000C6F89" w14:paraId="75BA7067" w14:textId="77777777" w:rsidTr="00FD769C">
        <w:tc>
          <w:tcPr>
            <w:tcW w:w="1351" w:type="dxa"/>
            <w:vMerge/>
          </w:tcPr>
          <w:p w14:paraId="305B3262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35A89D30" w14:textId="43F1C047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20A30E22" w14:textId="5EC8B55C" w:rsidR="000C6F89" w:rsidRPr="00E0749A" w:rsidRDefault="000C6F89" w:rsidP="000C6F89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0C6F89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701" w:type="dxa"/>
          </w:tcPr>
          <w:p w14:paraId="2A620412" w14:textId="49092EFF" w:rsidR="000C6F89" w:rsidRPr="00E0749A" w:rsidRDefault="000C6F89" w:rsidP="000C6F89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C6F89">
              <w:rPr>
                <w:rFonts w:ascii="Times New Roman" w:hAnsi="Times New Roman" w:cs="Times New Roman"/>
                <w:lang w:val="en-US"/>
              </w:rPr>
              <w:t xml:space="preserve"> ± 0.0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9" w:type="dxa"/>
            <w:vMerge/>
          </w:tcPr>
          <w:p w14:paraId="0D42F897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5D47685C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77B7168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3811864C" w14:textId="77777777" w:rsidTr="00FD769C">
        <w:tc>
          <w:tcPr>
            <w:tcW w:w="1351" w:type="dxa"/>
            <w:vMerge/>
          </w:tcPr>
          <w:p w14:paraId="5DAEBB87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135D11BF" w14:textId="2C6A39E3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747E8ED8" w14:textId="0DDC5C9E" w:rsidR="000C6F89" w:rsidRPr="00E0749A" w:rsidRDefault="000C6F89" w:rsidP="000C6F89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65</w:t>
            </w:r>
            <w:r w:rsidRPr="000C6F89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C6F8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01" w:type="dxa"/>
          </w:tcPr>
          <w:p w14:paraId="363AF918" w14:textId="7B1BEF12" w:rsidR="000C6F89" w:rsidRPr="00E0749A" w:rsidRDefault="000C6F89" w:rsidP="000C6F89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C6F89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0C6F89">
              <w:rPr>
                <w:rFonts w:ascii="Times New Roman" w:hAnsi="Times New Roman" w:cs="Times New Roman"/>
                <w:lang w:val="en-US"/>
              </w:rPr>
              <w:t xml:space="preserve"> ± 0.0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9" w:type="dxa"/>
            <w:vMerge/>
          </w:tcPr>
          <w:p w14:paraId="0F72D4AE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</w:tcPr>
          <w:p w14:paraId="4355CB36" w14:textId="77777777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4D61B2B4" w14:textId="77777777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28F65086" w14:textId="261EE7D7" w:rsidTr="00FD769C">
        <w:tc>
          <w:tcPr>
            <w:tcW w:w="1351" w:type="dxa"/>
            <w:vMerge w:val="restart"/>
          </w:tcPr>
          <w:p w14:paraId="7C5958AA" w14:textId="346D46B2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1ra</w:t>
            </w:r>
          </w:p>
        </w:tc>
        <w:tc>
          <w:tcPr>
            <w:tcW w:w="984" w:type="dxa"/>
          </w:tcPr>
          <w:p w14:paraId="0AAB7BEE" w14:textId="1AB97580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6FBE0AD6" w14:textId="4AD5C59A" w:rsidR="000C6F89" w:rsidRPr="00FD769C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1.619 ± 1.124</w:t>
            </w:r>
          </w:p>
        </w:tc>
        <w:tc>
          <w:tcPr>
            <w:tcW w:w="1701" w:type="dxa"/>
          </w:tcPr>
          <w:p w14:paraId="68B2A87A" w14:textId="1F49E23B" w:rsidR="000C6F89" w:rsidRPr="00FD769C" w:rsidRDefault="00FD769C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1.903</w:t>
            </w:r>
            <w:r w:rsidR="000C6F89" w:rsidRPr="00FD769C">
              <w:rPr>
                <w:rFonts w:ascii="Times New Roman" w:hAnsi="Times New Roman" w:cs="Times New Roman"/>
                <w:lang w:val="en-US"/>
              </w:rPr>
              <w:t xml:space="preserve"> ± 1</w:t>
            </w:r>
            <w:r w:rsidRPr="00FD769C">
              <w:rPr>
                <w:rFonts w:ascii="Times New Roman" w:hAnsi="Times New Roman" w:cs="Times New Roman"/>
                <w:lang w:val="en-US"/>
              </w:rPr>
              <w:t>.618</w:t>
            </w:r>
          </w:p>
        </w:tc>
        <w:tc>
          <w:tcPr>
            <w:tcW w:w="1559" w:type="dxa"/>
            <w:vMerge w:val="restart"/>
          </w:tcPr>
          <w:p w14:paraId="4EA44A60" w14:textId="59B9B9DD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980</w:t>
            </w:r>
          </w:p>
          <w:p w14:paraId="0FC614AE" w14:textId="52421321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342</w:t>
            </w:r>
          </w:p>
          <w:p w14:paraId="6DA126D6" w14:textId="0B82B8AE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75</w:t>
            </w:r>
          </w:p>
        </w:tc>
        <w:tc>
          <w:tcPr>
            <w:tcW w:w="1418" w:type="dxa"/>
            <w:vMerge w:val="restart"/>
          </w:tcPr>
          <w:p w14:paraId="4E2B1C7C" w14:textId="451C3212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F</w:t>
            </w:r>
            <w:r w:rsidRPr="00A8443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A8443E">
              <w:rPr>
                <w:rFonts w:ascii="Times New Roman" w:hAnsi="Times New Roman" w:cs="Times New Roman"/>
                <w:lang w:val="en-US"/>
              </w:rPr>
              <w:t>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611</w:t>
            </w:r>
          </w:p>
          <w:p w14:paraId="66F0A96C" w14:textId="50704CE2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551</w:t>
            </w:r>
          </w:p>
          <w:p w14:paraId="427BD32B" w14:textId="3E771028" w:rsidR="000C6F89" w:rsidRPr="00A8443E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η</w:t>
            </w:r>
            <w:r w:rsidRPr="00A84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443E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559" w:type="dxa"/>
            <w:vMerge w:val="restart"/>
          </w:tcPr>
          <w:p w14:paraId="0E11D979" w14:textId="65B9ADC2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345</w:t>
            </w:r>
          </w:p>
          <w:p w14:paraId="5DD0A809" w14:textId="15B268C0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712</w:t>
            </w:r>
          </w:p>
          <w:p w14:paraId="6857AF9E" w14:textId="3C620EDC" w:rsidR="000C6F89" w:rsidRPr="0039469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0C6F89" w14:paraId="0A04F23C" w14:textId="42EA6154" w:rsidTr="00FD769C">
        <w:tc>
          <w:tcPr>
            <w:tcW w:w="1351" w:type="dxa"/>
            <w:vMerge/>
          </w:tcPr>
          <w:p w14:paraId="7EBF7EB1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136C453D" w14:textId="405194C1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3BA8EF3B" w14:textId="795AA0DA" w:rsidR="000C6F89" w:rsidRPr="00FD769C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1.743 ± 0.955</w:t>
            </w:r>
          </w:p>
        </w:tc>
        <w:tc>
          <w:tcPr>
            <w:tcW w:w="1701" w:type="dxa"/>
          </w:tcPr>
          <w:p w14:paraId="5AEE7B81" w14:textId="799A0FFF" w:rsidR="000C6F89" w:rsidRPr="00FD769C" w:rsidRDefault="00FD769C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-</w:t>
            </w:r>
            <w:r w:rsidR="000C6F89" w:rsidRPr="00FD769C">
              <w:rPr>
                <w:rFonts w:ascii="Times New Roman" w:hAnsi="Times New Roman" w:cs="Times New Roman"/>
                <w:lang w:val="en-US"/>
              </w:rPr>
              <w:t>0.0</w:t>
            </w:r>
            <w:r w:rsidRPr="00FD769C">
              <w:rPr>
                <w:rFonts w:ascii="Times New Roman" w:hAnsi="Times New Roman" w:cs="Times New Roman"/>
                <w:lang w:val="en-US"/>
              </w:rPr>
              <w:t>90</w:t>
            </w:r>
            <w:r w:rsidR="000C6F89" w:rsidRPr="00FD769C">
              <w:rPr>
                <w:rFonts w:ascii="Times New Roman" w:hAnsi="Times New Roman" w:cs="Times New Roman"/>
                <w:lang w:val="en-US"/>
              </w:rPr>
              <w:t xml:space="preserve"> ± 1</w:t>
            </w:r>
            <w:r w:rsidRPr="00FD769C">
              <w:rPr>
                <w:rFonts w:ascii="Times New Roman" w:hAnsi="Times New Roman" w:cs="Times New Roman"/>
                <w:lang w:val="en-US"/>
              </w:rPr>
              <w:t>.374</w:t>
            </w:r>
          </w:p>
        </w:tc>
        <w:tc>
          <w:tcPr>
            <w:tcW w:w="1559" w:type="dxa"/>
            <w:vMerge/>
          </w:tcPr>
          <w:p w14:paraId="10D3824A" w14:textId="3C2763C4" w:rsidR="000C6F89" w:rsidRPr="00022177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5A78DC92" w14:textId="77777777" w:rsidR="000C6F89" w:rsidRPr="00193ACB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F649155" w14:textId="77777777" w:rsidR="000C6F89" w:rsidRPr="00193ACB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3435EFDB" w14:textId="2B4DDCBC" w:rsidTr="00FD769C">
        <w:tc>
          <w:tcPr>
            <w:tcW w:w="1351" w:type="dxa"/>
            <w:vMerge/>
          </w:tcPr>
          <w:p w14:paraId="06BF6AE8" w14:textId="77777777" w:rsidR="000C6F89" w:rsidRDefault="000C6F89" w:rsidP="000C6F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7874E958" w14:textId="36B45C9C" w:rsidR="000C6F89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3828D579" w14:textId="38022437" w:rsidR="000C6F89" w:rsidRPr="00FD769C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1.116 ± 0.</w:t>
            </w:r>
            <w:r w:rsidR="00FD769C" w:rsidRPr="00FD769C">
              <w:rPr>
                <w:rFonts w:ascii="Times New Roman" w:hAnsi="Times New Roman" w:cs="Times New Roman"/>
                <w:lang w:val="en-US"/>
              </w:rPr>
              <w:t>763</w:t>
            </w:r>
          </w:p>
        </w:tc>
        <w:tc>
          <w:tcPr>
            <w:tcW w:w="1701" w:type="dxa"/>
          </w:tcPr>
          <w:p w14:paraId="11924A38" w14:textId="5BA487E1" w:rsidR="000C6F89" w:rsidRPr="00FD769C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</w:t>
            </w:r>
            <w:r w:rsidR="00FD769C" w:rsidRPr="00FD769C">
              <w:rPr>
                <w:rFonts w:ascii="Times New Roman" w:hAnsi="Times New Roman" w:cs="Times New Roman"/>
                <w:lang w:val="en-US"/>
              </w:rPr>
              <w:t>93</w:t>
            </w:r>
            <w:r w:rsidRPr="00FD769C">
              <w:rPr>
                <w:rFonts w:ascii="Times New Roman" w:hAnsi="Times New Roman" w:cs="Times New Roman"/>
                <w:lang w:val="en-US"/>
              </w:rPr>
              <w:t xml:space="preserve"> ± 1.</w:t>
            </w:r>
            <w:r w:rsidR="00FD769C" w:rsidRPr="00FD769C">
              <w:rPr>
                <w:rFonts w:ascii="Times New Roman" w:hAnsi="Times New Roman" w:cs="Times New Roman"/>
                <w:lang w:val="en-US"/>
              </w:rPr>
              <w:t>098</w:t>
            </w:r>
          </w:p>
        </w:tc>
        <w:tc>
          <w:tcPr>
            <w:tcW w:w="1559" w:type="dxa"/>
            <w:vMerge/>
          </w:tcPr>
          <w:p w14:paraId="56082C1E" w14:textId="579519F6" w:rsidR="000C6F89" w:rsidRPr="00022177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07F1FDCF" w14:textId="77777777" w:rsidR="000C6F89" w:rsidRPr="00193ACB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4FAFEA13" w14:textId="77777777" w:rsidR="000C6F89" w:rsidRPr="00193ACB" w:rsidRDefault="000C6F89" w:rsidP="000C6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6F89" w14:paraId="3DBF6D03" w14:textId="77777777" w:rsidTr="00FD769C">
        <w:tc>
          <w:tcPr>
            <w:tcW w:w="10338" w:type="dxa"/>
            <w:gridSpan w:val="7"/>
          </w:tcPr>
          <w:p w14:paraId="4A5BC5C8" w14:textId="3739FB78" w:rsidR="000C6F89" w:rsidRPr="00E0749A" w:rsidRDefault="000C6F89" w:rsidP="000C6F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749A">
              <w:rPr>
                <w:rFonts w:ascii="Times New Roman" w:hAnsi="Times New Roman" w:cs="Times New Roman"/>
                <w:b/>
                <w:lang w:val="en-US"/>
              </w:rPr>
              <w:t>Microglia-derived exosomes</w:t>
            </w:r>
          </w:p>
        </w:tc>
      </w:tr>
      <w:tr w:rsidR="00FD769C" w14:paraId="133F1DF9" w14:textId="2C405EDC" w:rsidTr="00FD769C">
        <w:tc>
          <w:tcPr>
            <w:tcW w:w="1351" w:type="dxa"/>
            <w:vMerge w:val="restart"/>
          </w:tcPr>
          <w:p w14:paraId="48995F75" w14:textId="06A86F37" w:rsidR="00FD769C" w:rsidRPr="006379F0" w:rsidRDefault="00FD769C" w:rsidP="00FD769C">
            <w:pPr>
              <w:rPr>
                <w:rFonts w:ascii="Cambria Math" w:hAnsi="Cambria Math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N-</w:t>
            </w:r>
            <w:r>
              <w:rPr>
                <w:rFonts w:ascii="Cambria Math" w:hAnsi="Cambria Math" w:cs="Times New Roman"/>
                <w:lang w:val="en-US"/>
              </w:rPr>
              <w:t>𝛾</w:t>
            </w:r>
          </w:p>
        </w:tc>
        <w:tc>
          <w:tcPr>
            <w:tcW w:w="984" w:type="dxa"/>
          </w:tcPr>
          <w:p w14:paraId="3EEFD66F" w14:textId="02B24D6A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12022C61" w14:textId="2EE6943E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106 ± 0.066</w:t>
            </w:r>
          </w:p>
        </w:tc>
        <w:tc>
          <w:tcPr>
            <w:tcW w:w="1701" w:type="dxa"/>
          </w:tcPr>
          <w:p w14:paraId="786D46B9" w14:textId="78C5A674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142 ± 0.095</w:t>
            </w:r>
          </w:p>
        </w:tc>
        <w:tc>
          <w:tcPr>
            <w:tcW w:w="1559" w:type="dxa"/>
            <w:vMerge w:val="restart"/>
          </w:tcPr>
          <w:p w14:paraId="654EE5D7" w14:textId="1F4BE7C9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21</w:t>
            </w:r>
          </w:p>
          <w:p w14:paraId="1ED44D96" w14:textId="5EE2856C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886</w:t>
            </w:r>
          </w:p>
          <w:p w14:paraId="6F66660F" w14:textId="4A374834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lastRenderedPageBreak/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418" w:type="dxa"/>
            <w:vMerge w:val="restart"/>
          </w:tcPr>
          <w:p w14:paraId="4EA240B3" w14:textId="3E07CA9C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lastRenderedPageBreak/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526</w:t>
            </w:r>
          </w:p>
          <w:p w14:paraId="4198E42D" w14:textId="0947CD2F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598</w:t>
            </w:r>
          </w:p>
          <w:p w14:paraId="1D834E25" w14:textId="02EEBFE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lastRenderedPageBreak/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59" w:type="dxa"/>
            <w:vMerge w:val="restart"/>
          </w:tcPr>
          <w:p w14:paraId="558071DC" w14:textId="4BF48C2D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lastRenderedPageBreak/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407</w:t>
            </w:r>
          </w:p>
          <w:p w14:paraId="3B9CF46A" w14:textId="2FFD1DFB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6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70</w:t>
            </w:r>
          </w:p>
          <w:p w14:paraId="493B44F0" w14:textId="27296F43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lastRenderedPageBreak/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3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D769C" w14:paraId="2A187D1F" w14:textId="29A2F51B" w:rsidTr="00FD769C">
        <w:tc>
          <w:tcPr>
            <w:tcW w:w="1351" w:type="dxa"/>
            <w:vMerge/>
          </w:tcPr>
          <w:p w14:paraId="666E765E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36BFE105" w14:textId="0D508D6A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7A2853BB" w14:textId="5C88BB21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130 ± 0.035</w:t>
            </w:r>
          </w:p>
        </w:tc>
        <w:tc>
          <w:tcPr>
            <w:tcW w:w="1701" w:type="dxa"/>
          </w:tcPr>
          <w:p w14:paraId="782121BE" w14:textId="2A29150B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38 ± 0.051</w:t>
            </w:r>
          </w:p>
        </w:tc>
        <w:tc>
          <w:tcPr>
            <w:tcW w:w="1559" w:type="dxa"/>
            <w:vMerge/>
          </w:tcPr>
          <w:p w14:paraId="5AFD912C" w14:textId="2A250C63" w:rsidR="00FD769C" w:rsidRPr="00022177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77536EC7" w14:textId="6A58EE21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3A385070" w14:textId="70B462B8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14:paraId="1E478D55" w14:textId="3A571FCB" w:rsidTr="00FD769C">
        <w:tc>
          <w:tcPr>
            <w:tcW w:w="1351" w:type="dxa"/>
            <w:vMerge/>
          </w:tcPr>
          <w:p w14:paraId="6DA3C354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3E896EEB" w14:textId="664DCDEF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3970FB86" w14:textId="442D6B1B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02 ± 0.006</w:t>
            </w:r>
          </w:p>
        </w:tc>
        <w:tc>
          <w:tcPr>
            <w:tcW w:w="1701" w:type="dxa"/>
          </w:tcPr>
          <w:p w14:paraId="3E6E0877" w14:textId="744ED4A0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13 ± 0.009</w:t>
            </w:r>
          </w:p>
        </w:tc>
        <w:tc>
          <w:tcPr>
            <w:tcW w:w="1559" w:type="dxa"/>
            <w:vMerge/>
          </w:tcPr>
          <w:p w14:paraId="2C0049F8" w14:textId="43E15667" w:rsidR="00FD769C" w:rsidRPr="00022177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2EB70BB7" w14:textId="36BC8DA0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50E4F3FF" w14:textId="7A9215A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:rsidRPr="006379F0" w14:paraId="35F51B86" w14:textId="77777777" w:rsidTr="00FD769C">
        <w:tc>
          <w:tcPr>
            <w:tcW w:w="1351" w:type="dxa"/>
            <w:vMerge w:val="restart"/>
          </w:tcPr>
          <w:p w14:paraId="02F864E9" w14:textId="3DC83D89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10</w:t>
            </w:r>
          </w:p>
        </w:tc>
        <w:tc>
          <w:tcPr>
            <w:tcW w:w="984" w:type="dxa"/>
          </w:tcPr>
          <w:p w14:paraId="0E43EE3A" w14:textId="2A1A02D5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5F16E7A9" w14:textId="37FC5A0E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14 ± 0.006</w:t>
            </w:r>
          </w:p>
        </w:tc>
        <w:tc>
          <w:tcPr>
            <w:tcW w:w="1701" w:type="dxa"/>
          </w:tcPr>
          <w:p w14:paraId="0CC21EE8" w14:textId="43E7CA4F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14 ± 0.009</w:t>
            </w:r>
          </w:p>
        </w:tc>
        <w:tc>
          <w:tcPr>
            <w:tcW w:w="1559" w:type="dxa"/>
            <w:vMerge w:val="restart"/>
          </w:tcPr>
          <w:p w14:paraId="5EEA88CF" w14:textId="7FB27B73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83</w:t>
            </w:r>
          </w:p>
          <w:p w14:paraId="668F52F3" w14:textId="7E570D24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778</w:t>
            </w:r>
          </w:p>
          <w:p w14:paraId="0E285BF6" w14:textId="00042F6D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418" w:type="dxa"/>
            <w:vMerge w:val="restart"/>
          </w:tcPr>
          <w:p w14:paraId="53F77A57" w14:textId="7D36FA90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467</w:t>
            </w:r>
          </w:p>
          <w:p w14:paraId="581D3F09" w14:textId="6CFEF711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632</w:t>
            </w:r>
          </w:p>
          <w:p w14:paraId="3D5CB041" w14:textId="70FBA6AA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37</w:t>
            </w:r>
          </w:p>
        </w:tc>
        <w:tc>
          <w:tcPr>
            <w:tcW w:w="1559" w:type="dxa"/>
            <w:vMerge w:val="restart"/>
          </w:tcPr>
          <w:p w14:paraId="527B9F63" w14:textId="41375608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149</w:t>
            </w:r>
          </w:p>
          <w:p w14:paraId="6B9E70DA" w14:textId="438C3678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862</w:t>
            </w:r>
          </w:p>
          <w:p w14:paraId="27E276D2" w14:textId="6FA8BBE9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12</w:t>
            </w:r>
          </w:p>
        </w:tc>
      </w:tr>
      <w:tr w:rsidR="00FD769C" w:rsidRPr="006379F0" w14:paraId="6BCCCC2B" w14:textId="77777777" w:rsidTr="00FD769C">
        <w:tc>
          <w:tcPr>
            <w:tcW w:w="1351" w:type="dxa"/>
            <w:vMerge/>
          </w:tcPr>
          <w:p w14:paraId="4C8806C6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1978C60E" w14:textId="42EB7EB2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4952BEAF" w14:textId="4A09BB03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15 ± 0.007</w:t>
            </w:r>
          </w:p>
        </w:tc>
        <w:tc>
          <w:tcPr>
            <w:tcW w:w="1701" w:type="dxa"/>
          </w:tcPr>
          <w:p w14:paraId="066A10E0" w14:textId="1A6D08B4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14 ± 0.010</w:t>
            </w:r>
          </w:p>
        </w:tc>
        <w:tc>
          <w:tcPr>
            <w:tcW w:w="1559" w:type="dxa"/>
            <w:vMerge/>
          </w:tcPr>
          <w:p w14:paraId="2E1617ED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20A09B91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4C7CD38E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:rsidRPr="006379F0" w14:paraId="76B03665" w14:textId="77777777" w:rsidTr="00FD769C">
        <w:tc>
          <w:tcPr>
            <w:tcW w:w="1351" w:type="dxa"/>
            <w:vMerge/>
          </w:tcPr>
          <w:p w14:paraId="25FAAADE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1C79D9AC" w14:textId="5F6839EB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09A058DB" w14:textId="3F0E1EFA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10 ± 0.004</w:t>
            </w:r>
          </w:p>
        </w:tc>
        <w:tc>
          <w:tcPr>
            <w:tcW w:w="1701" w:type="dxa"/>
          </w:tcPr>
          <w:p w14:paraId="677D73F7" w14:textId="27C6A293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03 ± 0.006</w:t>
            </w:r>
          </w:p>
        </w:tc>
        <w:tc>
          <w:tcPr>
            <w:tcW w:w="1559" w:type="dxa"/>
            <w:vMerge/>
          </w:tcPr>
          <w:p w14:paraId="52D6C397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141A512C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50A8CC3E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:rsidRPr="006379F0" w14:paraId="09F84946" w14:textId="77777777" w:rsidTr="00FD769C">
        <w:tc>
          <w:tcPr>
            <w:tcW w:w="1351" w:type="dxa"/>
            <w:vMerge w:val="restart"/>
          </w:tcPr>
          <w:p w14:paraId="3F5AF3D4" w14:textId="0C051FCD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13</w:t>
            </w:r>
          </w:p>
        </w:tc>
        <w:tc>
          <w:tcPr>
            <w:tcW w:w="984" w:type="dxa"/>
          </w:tcPr>
          <w:p w14:paraId="1F48D5AC" w14:textId="3C82E29C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4839F02A" w14:textId="1DCE175D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442 ± 0.222</w:t>
            </w:r>
          </w:p>
        </w:tc>
        <w:tc>
          <w:tcPr>
            <w:tcW w:w="1701" w:type="dxa"/>
          </w:tcPr>
          <w:p w14:paraId="71BF5C70" w14:textId="45E96023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823 ± 0.319</w:t>
            </w:r>
          </w:p>
        </w:tc>
        <w:tc>
          <w:tcPr>
            <w:tcW w:w="1559" w:type="dxa"/>
            <w:vMerge w:val="restart"/>
          </w:tcPr>
          <w:p w14:paraId="4A8A0575" w14:textId="02EC4428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.014</w:t>
            </w:r>
          </w:p>
          <w:p w14:paraId="2C00445A" w14:textId="13B9489E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908</w:t>
            </w:r>
          </w:p>
          <w:p w14:paraId="554A2514" w14:textId="200EB4F9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418" w:type="dxa"/>
            <w:vMerge w:val="restart"/>
          </w:tcPr>
          <w:p w14:paraId="56FCBA26" w14:textId="3CFF5E71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90</w:t>
            </w:r>
          </w:p>
          <w:p w14:paraId="387E1A59" w14:textId="0AA7CD0E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751</w:t>
            </w:r>
          </w:p>
          <w:p w14:paraId="187D5BCA" w14:textId="4BFD4258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559" w:type="dxa"/>
            <w:vMerge w:val="restart"/>
          </w:tcPr>
          <w:p w14:paraId="2FBD713D" w14:textId="2BD6D9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1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.899</w:t>
            </w:r>
          </w:p>
          <w:p w14:paraId="11ADEEE7" w14:textId="690A8616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1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72</w:t>
            </w:r>
          </w:p>
          <w:p w14:paraId="1C3720F6" w14:textId="2A14CA15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1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FD769C" w:rsidRPr="006379F0" w14:paraId="4136EA03" w14:textId="77777777" w:rsidTr="00FD769C">
        <w:tc>
          <w:tcPr>
            <w:tcW w:w="1351" w:type="dxa"/>
            <w:vMerge/>
          </w:tcPr>
          <w:p w14:paraId="52FE0D19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774956F0" w14:textId="043C4647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539933BE" w14:textId="01DD0132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850 ± 0.250</w:t>
            </w:r>
          </w:p>
        </w:tc>
        <w:tc>
          <w:tcPr>
            <w:tcW w:w="1701" w:type="dxa"/>
          </w:tcPr>
          <w:p w14:paraId="3762D1EC" w14:textId="4C2E9416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437 ± 0.360</w:t>
            </w:r>
          </w:p>
        </w:tc>
        <w:tc>
          <w:tcPr>
            <w:tcW w:w="1559" w:type="dxa"/>
            <w:vMerge/>
          </w:tcPr>
          <w:p w14:paraId="651C12AA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0104EBFD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34DDEF6D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:rsidRPr="006379F0" w14:paraId="440C5D9F" w14:textId="77777777" w:rsidTr="00FD769C">
        <w:tc>
          <w:tcPr>
            <w:tcW w:w="1351" w:type="dxa"/>
            <w:vMerge/>
          </w:tcPr>
          <w:p w14:paraId="537D8047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10AEF624" w14:textId="1760CFD6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23258E75" w14:textId="5607AD8E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147 ± 0.073</w:t>
            </w:r>
          </w:p>
        </w:tc>
        <w:tc>
          <w:tcPr>
            <w:tcW w:w="1701" w:type="dxa"/>
          </w:tcPr>
          <w:p w14:paraId="72D6EE00" w14:textId="6F3B46AC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271 ± 0.104</w:t>
            </w:r>
          </w:p>
        </w:tc>
        <w:tc>
          <w:tcPr>
            <w:tcW w:w="1559" w:type="dxa"/>
            <w:vMerge/>
          </w:tcPr>
          <w:p w14:paraId="3A756B7D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45A96D0E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0FC99957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:rsidRPr="006379F0" w14:paraId="0C495980" w14:textId="77777777" w:rsidTr="00FD769C">
        <w:tc>
          <w:tcPr>
            <w:tcW w:w="1351" w:type="dxa"/>
            <w:vMerge w:val="restart"/>
          </w:tcPr>
          <w:p w14:paraId="5B3B587F" w14:textId="6C04770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  <w:r w:rsidRPr="002054C3">
              <w:rPr>
                <w:rFonts w:ascii="Times New Roman" w:hAnsi="Times New Roman" w:cs="Times New Roman"/>
                <w:lang w:val="en-US"/>
              </w:rPr>
              <w:t>IL-</w:t>
            </w:r>
            <w:r>
              <w:rPr>
                <w:rFonts w:ascii="Times New Roman" w:hAnsi="Times New Roman" w:cs="Times New Roman"/>
                <w:lang w:val="en-US"/>
              </w:rPr>
              <w:t>1β</w:t>
            </w:r>
          </w:p>
        </w:tc>
        <w:tc>
          <w:tcPr>
            <w:tcW w:w="984" w:type="dxa"/>
          </w:tcPr>
          <w:p w14:paraId="0EBEE225" w14:textId="78120780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4BF66F65" w14:textId="7E33F57F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58 ± 0.031</w:t>
            </w:r>
          </w:p>
        </w:tc>
        <w:tc>
          <w:tcPr>
            <w:tcW w:w="1701" w:type="dxa"/>
          </w:tcPr>
          <w:p w14:paraId="481C5A3F" w14:textId="1AA27353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113 ± 0.044</w:t>
            </w:r>
          </w:p>
        </w:tc>
        <w:tc>
          <w:tcPr>
            <w:tcW w:w="1559" w:type="dxa"/>
            <w:vMerge w:val="restart"/>
          </w:tcPr>
          <w:p w14:paraId="3662EDBB" w14:textId="6C616E7D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.033</w:t>
            </w:r>
          </w:p>
          <w:p w14:paraId="0C46E6A5" w14:textId="67F8BD49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329</w:t>
            </w:r>
          </w:p>
          <w:p w14:paraId="02BEF397" w14:textId="577BB668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418" w:type="dxa"/>
            <w:vMerge w:val="restart"/>
          </w:tcPr>
          <w:p w14:paraId="1A61F4CC" w14:textId="70D89D74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408</w:t>
            </w:r>
          </w:p>
          <w:p w14:paraId="3AF8F666" w14:textId="07AF5DED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669</w:t>
            </w:r>
          </w:p>
          <w:p w14:paraId="72938D04" w14:textId="40C8875B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559" w:type="dxa"/>
            <w:vMerge w:val="restart"/>
          </w:tcPr>
          <w:p w14:paraId="45AA6CF3" w14:textId="411D68A5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.151</w:t>
            </w:r>
          </w:p>
          <w:p w14:paraId="36228E34" w14:textId="5295370B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38</w:t>
            </w:r>
          </w:p>
          <w:p w14:paraId="2195D642" w14:textId="37CC553D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52</w:t>
            </w:r>
          </w:p>
        </w:tc>
      </w:tr>
      <w:tr w:rsidR="00FD769C" w:rsidRPr="006379F0" w14:paraId="0589A3EC" w14:textId="77777777" w:rsidTr="00FD769C">
        <w:tc>
          <w:tcPr>
            <w:tcW w:w="1351" w:type="dxa"/>
            <w:vMerge/>
          </w:tcPr>
          <w:p w14:paraId="3C2EBEC6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68597EE1" w14:textId="66B6B3A2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4C656C7B" w14:textId="6E30D90C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89 ± 0.022</w:t>
            </w:r>
          </w:p>
        </w:tc>
        <w:tc>
          <w:tcPr>
            <w:tcW w:w="1701" w:type="dxa"/>
          </w:tcPr>
          <w:p w14:paraId="69FF965A" w14:textId="6FEEEB49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07 ± 0.032</w:t>
            </w:r>
          </w:p>
        </w:tc>
        <w:tc>
          <w:tcPr>
            <w:tcW w:w="1559" w:type="dxa"/>
            <w:vMerge/>
          </w:tcPr>
          <w:p w14:paraId="0D37FB93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37BAFA10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B18127A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:rsidRPr="006379F0" w14:paraId="39108629" w14:textId="77777777" w:rsidTr="00FD769C">
        <w:tc>
          <w:tcPr>
            <w:tcW w:w="1351" w:type="dxa"/>
            <w:vMerge/>
          </w:tcPr>
          <w:p w14:paraId="6C38E472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5DA0E066" w14:textId="0A162AB1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7FCD93F9" w14:textId="13E79BE6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22 ± 0.116</w:t>
            </w:r>
          </w:p>
        </w:tc>
        <w:tc>
          <w:tcPr>
            <w:tcW w:w="1701" w:type="dxa"/>
          </w:tcPr>
          <w:p w14:paraId="0CB2BF61" w14:textId="72A9A1A5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292 ± 0.167</w:t>
            </w:r>
          </w:p>
        </w:tc>
        <w:tc>
          <w:tcPr>
            <w:tcW w:w="1559" w:type="dxa"/>
            <w:vMerge/>
          </w:tcPr>
          <w:p w14:paraId="4064B2E5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722FE00B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31B2F292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:rsidRPr="006379F0" w14:paraId="56099F41" w14:textId="77777777" w:rsidTr="00FD769C">
        <w:tc>
          <w:tcPr>
            <w:tcW w:w="1351" w:type="dxa"/>
            <w:vMerge w:val="restart"/>
          </w:tcPr>
          <w:p w14:paraId="691144D1" w14:textId="2B8910CC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6</w:t>
            </w:r>
          </w:p>
        </w:tc>
        <w:tc>
          <w:tcPr>
            <w:tcW w:w="984" w:type="dxa"/>
          </w:tcPr>
          <w:p w14:paraId="5689F3B2" w14:textId="4F393C14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0556D17A" w14:textId="7D82D1B8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19 ± 0.017</w:t>
            </w:r>
          </w:p>
        </w:tc>
        <w:tc>
          <w:tcPr>
            <w:tcW w:w="1701" w:type="dxa"/>
          </w:tcPr>
          <w:p w14:paraId="6EAEF8AE" w14:textId="77834AA2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60 ± 0.024</w:t>
            </w:r>
          </w:p>
        </w:tc>
        <w:tc>
          <w:tcPr>
            <w:tcW w:w="1559" w:type="dxa"/>
            <w:vMerge w:val="restart"/>
          </w:tcPr>
          <w:p w14:paraId="08452619" w14:textId="20446560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.573</w:t>
            </w:r>
          </w:p>
          <w:p w14:paraId="5FD34B0C" w14:textId="4D56D328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34</w:t>
            </w:r>
          </w:p>
          <w:p w14:paraId="4987105D" w14:textId="555DE0EE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418" w:type="dxa"/>
            <w:vMerge w:val="restart"/>
          </w:tcPr>
          <w:p w14:paraId="4D8EB8D8" w14:textId="7AF1C8C5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.122</w:t>
            </w:r>
          </w:p>
          <w:p w14:paraId="775612C7" w14:textId="4392B521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342</w:t>
            </w:r>
          </w:p>
          <w:p w14:paraId="5D8BA204" w14:textId="21496DE2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59" w:type="dxa"/>
            <w:vMerge w:val="restart"/>
          </w:tcPr>
          <w:p w14:paraId="7F76545D" w14:textId="28B036E9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1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612</w:t>
            </w:r>
          </w:p>
          <w:p w14:paraId="798F7BB4" w14:textId="121F84A4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20</w:t>
            </w:r>
          </w:p>
          <w:p w14:paraId="50D35250" w14:textId="2333A479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FD769C" w:rsidRPr="006379F0" w14:paraId="5A0CDCE6" w14:textId="77777777" w:rsidTr="00FD769C">
        <w:tc>
          <w:tcPr>
            <w:tcW w:w="1351" w:type="dxa"/>
            <w:vMerge/>
          </w:tcPr>
          <w:p w14:paraId="7B2F1E4C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59AA3AC0" w14:textId="61C299A4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729CBC60" w14:textId="6848DD2B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36 ± 0.011</w:t>
            </w:r>
          </w:p>
        </w:tc>
        <w:tc>
          <w:tcPr>
            <w:tcW w:w="1701" w:type="dxa"/>
          </w:tcPr>
          <w:p w14:paraId="01F3ACE9" w14:textId="7B08A22D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24 ± 0.015</w:t>
            </w:r>
          </w:p>
        </w:tc>
        <w:tc>
          <w:tcPr>
            <w:tcW w:w="1559" w:type="dxa"/>
            <w:vMerge/>
          </w:tcPr>
          <w:p w14:paraId="7C3D07D6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4C62887E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7B1B1BF7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:rsidRPr="006379F0" w14:paraId="11932CC6" w14:textId="77777777" w:rsidTr="00FD769C">
        <w:tc>
          <w:tcPr>
            <w:tcW w:w="1351" w:type="dxa"/>
            <w:vMerge/>
          </w:tcPr>
          <w:p w14:paraId="5D471A83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0BD10EB3" w14:textId="018D0245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6E2DAD36" w14:textId="5B1809EC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00 ± 0.003</w:t>
            </w:r>
          </w:p>
        </w:tc>
        <w:tc>
          <w:tcPr>
            <w:tcW w:w="1701" w:type="dxa"/>
          </w:tcPr>
          <w:p w14:paraId="695AD5B1" w14:textId="612C1677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14 ± 0.004</w:t>
            </w:r>
          </w:p>
        </w:tc>
        <w:tc>
          <w:tcPr>
            <w:tcW w:w="1559" w:type="dxa"/>
            <w:vMerge/>
          </w:tcPr>
          <w:p w14:paraId="5CC4E8DA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0925CF36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0A8B0032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:rsidRPr="006379F0" w14:paraId="68398A71" w14:textId="77777777" w:rsidTr="00FD769C">
        <w:tc>
          <w:tcPr>
            <w:tcW w:w="1351" w:type="dxa"/>
            <w:vMerge w:val="restart"/>
          </w:tcPr>
          <w:p w14:paraId="65B5DE7F" w14:textId="45811B2C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NF-α</w:t>
            </w:r>
          </w:p>
        </w:tc>
        <w:tc>
          <w:tcPr>
            <w:tcW w:w="984" w:type="dxa"/>
          </w:tcPr>
          <w:p w14:paraId="0D25A101" w14:textId="0D31DC4A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779E684B" w14:textId="169B379F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19 ± 0.014</w:t>
            </w:r>
          </w:p>
        </w:tc>
        <w:tc>
          <w:tcPr>
            <w:tcW w:w="1701" w:type="dxa"/>
          </w:tcPr>
          <w:p w14:paraId="131409A6" w14:textId="152096B0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51 ± 0.020</w:t>
            </w:r>
          </w:p>
        </w:tc>
        <w:tc>
          <w:tcPr>
            <w:tcW w:w="1559" w:type="dxa"/>
            <w:vMerge w:val="restart"/>
          </w:tcPr>
          <w:p w14:paraId="2A652BC8" w14:textId="0B37608A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.311</w:t>
            </w:r>
          </w:p>
          <w:p w14:paraId="064D563A" w14:textId="6FF58302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587</w:t>
            </w:r>
          </w:p>
          <w:p w14:paraId="02C2D749" w14:textId="65EFDEB2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18" w:type="dxa"/>
            <w:vMerge w:val="restart"/>
          </w:tcPr>
          <w:p w14:paraId="520FDC63" w14:textId="667F4414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576</w:t>
            </w:r>
          </w:p>
          <w:p w14:paraId="4586A146" w14:textId="05EAE22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570</w:t>
            </w:r>
          </w:p>
          <w:p w14:paraId="07C9C4EB" w14:textId="21362642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559" w:type="dxa"/>
            <w:vMerge w:val="restart"/>
          </w:tcPr>
          <w:p w14:paraId="045229A3" w14:textId="3B63AB14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.701</w:t>
            </w:r>
          </w:p>
          <w:p w14:paraId="5F14156D" w14:textId="24B69056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04</w:t>
            </w:r>
          </w:p>
          <w:p w14:paraId="62942418" w14:textId="1BECDC09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1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FD769C" w:rsidRPr="006379F0" w14:paraId="7307828E" w14:textId="77777777" w:rsidTr="00FD769C">
        <w:tc>
          <w:tcPr>
            <w:tcW w:w="1351" w:type="dxa"/>
            <w:vMerge/>
          </w:tcPr>
          <w:p w14:paraId="02810AE3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2B8B6748" w14:textId="4CDCAE6A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1E05ED35" w14:textId="49F9E370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51 ± 0.015</w:t>
            </w:r>
          </w:p>
        </w:tc>
        <w:tc>
          <w:tcPr>
            <w:tcW w:w="1701" w:type="dxa"/>
          </w:tcPr>
          <w:p w14:paraId="6469CFA3" w14:textId="6EBD817D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30 ± 0.021</w:t>
            </w:r>
          </w:p>
        </w:tc>
        <w:tc>
          <w:tcPr>
            <w:tcW w:w="1559" w:type="dxa"/>
            <w:vMerge/>
          </w:tcPr>
          <w:p w14:paraId="4A4F81B2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672F6F91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21D7E8B7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:rsidRPr="006379F0" w14:paraId="0B608E2D" w14:textId="77777777" w:rsidTr="00FD769C">
        <w:tc>
          <w:tcPr>
            <w:tcW w:w="1351" w:type="dxa"/>
            <w:vMerge/>
          </w:tcPr>
          <w:p w14:paraId="022865C5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62D4E47F" w14:textId="491C06CD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1C4EC33E" w14:textId="1EC2DBB8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11 ± 0.007</w:t>
            </w:r>
          </w:p>
        </w:tc>
        <w:tc>
          <w:tcPr>
            <w:tcW w:w="1701" w:type="dxa"/>
          </w:tcPr>
          <w:p w14:paraId="14A4E99C" w14:textId="3FC8C72D" w:rsidR="00FD769C" w:rsidRP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69C">
              <w:rPr>
                <w:rFonts w:ascii="Times New Roman" w:hAnsi="Times New Roman" w:cs="Times New Roman"/>
                <w:lang w:val="en-US"/>
              </w:rPr>
              <w:t>0.023 ± 0.011</w:t>
            </w:r>
          </w:p>
        </w:tc>
        <w:tc>
          <w:tcPr>
            <w:tcW w:w="1559" w:type="dxa"/>
            <w:vMerge/>
          </w:tcPr>
          <w:p w14:paraId="15A2AF1C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1D2489CF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DC78C5D" w14:textId="7777777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769C" w:rsidRPr="006379F0" w14:paraId="64B2BFF9" w14:textId="77777777" w:rsidTr="00FD769C">
        <w:tc>
          <w:tcPr>
            <w:tcW w:w="1351" w:type="dxa"/>
            <w:vMerge w:val="restart"/>
          </w:tcPr>
          <w:p w14:paraId="2285A41D" w14:textId="1AAF3905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-1ra</w:t>
            </w:r>
          </w:p>
        </w:tc>
        <w:tc>
          <w:tcPr>
            <w:tcW w:w="984" w:type="dxa"/>
          </w:tcPr>
          <w:p w14:paraId="7BF5B596" w14:textId="5BB27172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6" w:type="dxa"/>
          </w:tcPr>
          <w:p w14:paraId="1C443F85" w14:textId="223D90C8" w:rsidR="00FD769C" w:rsidRPr="00A8443E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0.459 ± 0.229</w:t>
            </w:r>
          </w:p>
        </w:tc>
        <w:tc>
          <w:tcPr>
            <w:tcW w:w="1701" w:type="dxa"/>
          </w:tcPr>
          <w:p w14:paraId="014586E5" w14:textId="727140D3" w:rsidR="00FD769C" w:rsidRPr="00A8443E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 xml:space="preserve">0.237 ± 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.330</w:t>
            </w:r>
          </w:p>
        </w:tc>
        <w:tc>
          <w:tcPr>
            <w:tcW w:w="1559" w:type="dxa"/>
            <w:vMerge w:val="restart"/>
          </w:tcPr>
          <w:p w14:paraId="0B6504B6" w14:textId="79A6E2BF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>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649</w:t>
            </w:r>
          </w:p>
          <w:p w14:paraId="3D727EC1" w14:textId="223B6D24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43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6354ADCC" w14:textId="10FB0BBC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51</w:t>
            </w:r>
          </w:p>
        </w:tc>
        <w:tc>
          <w:tcPr>
            <w:tcW w:w="1418" w:type="dxa"/>
            <w:vMerge w:val="restart"/>
          </w:tcPr>
          <w:p w14:paraId="70FA8A2D" w14:textId="1255BA5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.064</w:t>
            </w:r>
          </w:p>
          <w:p w14:paraId="5693DE27" w14:textId="71E37B73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938</w:t>
            </w:r>
          </w:p>
          <w:p w14:paraId="429C4433" w14:textId="3C95FD24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559" w:type="dxa"/>
            <w:vMerge w:val="restart"/>
          </w:tcPr>
          <w:p w14:paraId="7E2097F2" w14:textId="7DDA664E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F</w:t>
            </w:r>
            <w:r w:rsidRPr="00394699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1.706</w:t>
            </w:r>
          </w:p>
          <w:p w14:paraId="437229C2" w14:textId="0B62389A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03</w:t>
            </w:r>
          </w:p>
          <w:p w14:paraId="7FF13CB4" w14:textId="6F0D4E97" w:rsidR="00FD769C" w:rsidRPr="00394699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4699">
              <w:rPr>
                <w:rFonts w:ascii="Times New Roman" w:hAnsi="Times New Roman" w:cs="Times New Roman"/>
                <w:lang w:val="en-US"/>
              </w:rPr>
              <w:t>η</w:t>
            </w:r>
            <w:r w:rsidRPr="0039469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394699">
              <w:rPr>
                <w:rFonts w:ascii="Times New Roman" w:hAnsi="Times New Roman" w:cs="Times New Roman"/>
                <w:lang w:val="en-US"/>
              </w:rPr>
              <w:t xml:space="preserve"> = 0.1</w:t>
            </w:r>
            <w:r w:rsidR="00394699" w:rsidRPr="00394699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FD769C" w:rsidRPr="006379F0" w14:paraId="52B0444E" w14:textId="77777777" w:rsidTr="00FD769C">
        <w:tc>
          <w:tcPr>
            <w:tcW w:w="1351" w:type="dxa"/>
            <w:vMerge/>
          </w:tcPr>
          <w:p w14:paraId="19BF1DC1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53E54283" w14:textId="67B71C65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6" w:type="dxa"/>
          </w:tcPr>
          <w:p w14:paraId="1D358DC8" w14:textId="3C95890D" w:rsidR="00FD769C" w:rsidRPr="00A8443E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0.404 ± 0.370</w:t>
            </w:r>
          </w:p>
        </w:tc>
        <w:tc>
          <w:tcPr>
            <w:tcW w:w="1701" w:type="dxa"/>
          </w:tcPr>
          <w:p w14:paraId="2A8D049A" w14:textId="61924C4C" w:rsidR="00FD769C" w:rsidRPr="00A8443E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 xml:space="preserve">0.295 ± 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.533</w:t>
            </w:r>
          </w:p>
        </w:tc>
        <w:tc>
          <w:tcPr>
            <w:tcW w:w="1559" w:type="dxa"/>
            <w:vMerge/>
          </w:tcPr>
          <w:p w14:paraId="7EF664B4" w14:textId="77777777" w:rsidR="00FD769C" w:rsidRPr="006379F0" w:rsidRDefault="00FD769C" w:rsidP="00FD769C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18" w:type="dxa"/>
            <w:vMerge/>
          </w:tcPr>
          <w:p w14:paraId="4D8248A6" w14:textId="77777777" w:rsidR="00FD769C" w:rsidRPr="006379F0" w:rsidRDefault="00FD769C" w:rsidP="00FD769C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559" w:type="dxa"/>
            <w:vMerge/>
          </w:tcPr>
          <w:p w14:paraId="1A29DA81" w14:textId="77777777" w:rsidR="00FD769C" w:rsidRPr="006379F0" w:rsidRDefault="00FD769C" w:rsidP="00FD769C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FD769C" w:rsidRPr="006379F0" w14:paraId="38BA3C92" w14:textId="77777777" w:rsidTr="00FD769C">
        <w:tc>
          <w:tcPr>
            <w:tcW w:w="1351" w:type="dxa"/>
            <w:vMerge/>
          </w:tcPr>
          <w:p w14:paraId="1D6109CF" w14:textId="77777777" w:rsidR="00FD769C" w:rsidRDefault="00FD769C" w:rsidP="00FD76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2EC20C70" w14:textId="76C943CD" w:rsidR="00FD769C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6" w:type="dxa"/>
          </w:tcPr>
          <w:p w14:paraId="6563EE0A" w14:textId="272D1DA1" w:rsidR="00FD769C" w:rsidRPr="00A8443E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>-0.037 ± 0.150</w:t>
            </w:r>
          </w:p>
        </w:tc>
        <w:tc>
          <w:tcPr>
            <w:tcW w:w="1701" w:type="dxa"/>
          </w:tcPr>
          <w:p w14:paraId="45AFEF2B" w14:textId="41126C5B" w:rsidR="00FD769C" w:rsidRPr="00A8443E" w:rsidRDefault="00FD769C" w:rsidP="00FD7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443E">
              <w:rPr>
                <w:rFonts w:ascii="Times New Roman" w:hAnsi="Times New Roman" w:cs="Times New Roman"/>
                <w:lang w:val="en-US"/>
              </w:rPr>
              <w:t xml:space="preserve">0.093 ± </w:t>
            </w:r>
            <w:r w:rsidR="00A8443E" w:rsidRPr="00A8443E">
              <w:rPr>
                <w:rFonts w:ascii="Times New Roman" w:hAnsi="Times New Roman" w:cs="Times New Roman"/>
                <w:lang w:val="en-US"/>
              </w:rPr>
              <w:t>0.216</w:t>
            </w:r>
          </w:p>
        </w:tc>
        <w:tc>
          <w:tcPr>
            <w:tcW w:w="1559" w:type="dxa"/>
            <w:vMerge/>
          </w:tcPr>
          <w:p w14:paraId="09770FED" w14:textId="77777777" w:rsidR="00FD769C" w:rsidRPr="006379F0" w:rsidRDefault="00FD769C" w:rsidP="00FD769C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18" w:type="dxa"/>
            <w:vMerge/>
          </w:tcPr>
          <w:p w14:paraId="37AABFA1" w14:textId="77777777" w:rsidR="00FD769C" w:rsidRPr="006379F0" w:rsidRDefault="00FD769C" w:rsidP="00FD769C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559" w:type="dxa"/>
            <w:vMerge/>
          </w:tcPr>
          <w:p w14:paraId="2C8656BC" w14:textId="77777777" w:rsidR="00FD769C" w:rsidRPr="006379F0" w:rsidRDefault="00FD769C" w:rsidP="00FD769C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</w:tbl>
    <w:p w14:paraId="22A765D8" w14:textId="4BD1AE1E" w:rsidR="00F54D4B" w:rsidRPr="001241E5" w:rsidRDefault="001764DD" w:rsidP="001241E5">
      <w:pPr>
        <w:jc w:val="both"/>
        <w:rPr>
          <w:rFonts w:ascii="Times New Roman" w:hAnsi="Times New Roman"/>
          <w:lang w:val="en-CA"/>
        </w:rPr>
      </w:pPr>
      <w:r w:rsidRPr="009D1365">
        <w:rPr>
          <w:rFonts w:ascii="Times New Roman" w:hAnsi="Times New Roman"/>
          <w:lang w:val="en-US"/>
        </w:rPr>
        <w:t xml:space="preserve">Cell type-specific </w:t>
      </w:r>
      <w:proofErr w:type="spellStart"/>
      <w:r w:rsidRPr="009D1365">
        <w:rPr>
          <w:rFonts w:ascii="Times New Roman" w:hAnsi="Times New Roman"/>
          <w:lang w:val="en-US"/>
        </w:rPr>
        <w:t>exosomal</w:t>
      </w:r>
      <w:proofErr w:type="spellEnd"/>
      <w:r w:rsidRPr="009D1365">
        <w:rPr>
          <w:rFonts w:ascii="Times New Roman" w:hAnsi="Times New Roman"/>
          <w:lang w:val="en-US"/>
        </w:rPr>
        <w:t xml:space="preserve"> levels of interferon</w:t>
      </w:r>
      <w:r w:rsidRPr="009D1365">
        <w:rPr>
          <w:rFonts w:ascii="Times New Roman" w:hAnsi="Times New Roman"/>
          <w:lang w:val="en-CA"/>
        </w:rPr>
        <w:t>-γ (IFN-γ), interleukin-10 (IL-10), IL-6, IL-13, IL-1β, IL-6, tumor necrosis-factor-</w:t>
      </w:r>
      <w:r w:rsidRPr="009D1365">
        <w:rPr>
          <w:rFonts w:ascii="Times New Roman" w:hAnsi="Times New Roman"/>
          <w:lang w:val="el-GR"/>
        </w:rPr>
        <w:t>α</w:t>
      </w:r>
      <w:r w:rsidRPr="009D1365">
        <w:rPr>
          <w:rFonts w:ascii="Times New Roman" w:hAnsi="Times New Roman"/>
          <w:lang w:val="en-US"/>
        </w:rPr>
        <w:t xml:space="preserve"> (</w:t>
      </w:r>
      <w:r w:rsidRPr="009D1365">
        <w:rPr>
          <w:rFonts w:ascii="Times New Roman" w:hAnsi="Times New Roman"/>
          <w:lang w:val="en-CA"/>
        </w:rPr>
        <w:t>TNF-</w:t>
      </w:r>
      <w:r w:rsidRPr="009D1365">
        <w:rPr>
          <w:rFonts w:ascii="Times New Roman" w:hAnsi="Times New Roman"/>
          <w:lang w:val="el-GR"/>
        </w:rPr>
        <w:t>α</w:t>
      </w:r>
      <w:r w:rsidRPr="009D1365">
        <w:rPr>
          <w:rFonts w:ascii="Times New Roman" w:hAnsi="Times New Roman"/>
          <w:lang w:val="en-US"/>
        </w:rPr>
        <w:t>)</w:t>
      </w:r>
      <w:r w:rsidRPr="009D1365">
        <w:rPr>
          <w:rFonts w:ascii="Times New Roman" w:hAnsi="Times New Roman"/>
          <w:bCs/>
          <w:lang w:val="en-CA"/>
        </w:rPr>
        <w:t xml:space="preserve">, and monocyte chemoattractant protein-1 (MCP-1) </w:t>
      </w:r>
      <w:r w:rsidRPr="009D1365">
        <w:rPr>
          <w:rFonts w:ascii="Times New Roman" w:hAnsi="Times New Roman"/>
          <w:lang w:val="en-US"/>
        </w:rPr>
        <w:t xml:space="preserve">were measured with </w:t>
      </w:r>
      <w:proofErr w:type="spellStart"/>
      <w:r w:rsidRPr="009D1365">
        <w:rPr>
          <w:rFonts w:ascii="Times New Roman" w:hAnsi="Times New Roman"/>
          <w:lang w:val="en-US"/>
        </w:rPr>
        <w:t>Meso</w:t>
      </w:r>
      <w:proofErr w:type="spellEnd"/>
      <w:r w:rsidRPr="009D1365">
        <w:rPr>
          <w:rFonts w:ascii="Times New Roman" w:hAnsi="Times New Roman"/>
          <w:lang w:val="en-US"/>
        </w:rPr>
        <w:t xml:space="preserve"> Scale Discovery technology in the astrocyte-, neuron-, and microglia-derived exosomes from plasma samples during each visit. </w:t>
      </w:r>
      <w:r w:rsidR="001241E5" w:rsidRPr="000E5ED4">
        <w:rPr>
          <w:rFonts w:ascii="Times New Roman" w:hAnsi="Times New Roman"/>
          <w:lang w:val="en-CA"/>
        </w:rPr>
        <w:t xml:space="preserve">Data </w:t>
      </w:r>
      <w:r w:rsidR="00762479">
        <w:rPr>
          <w:rFonts w:ascii="Times New Roman" w:hAnsi="Times New Roman"/>
          <w:lang w:val="en-CA"/>
        </w:rPr>
        <w:t>are presented as</w:t>
      </w:r>
      <w:r w:rsidR="001241E5" w:rsidRPr="000E5ED4">
        <w:rPr>
          <w:rFonts w:ascii="Times New Roman" w:hAnsi="Times New Roman"/>
          <w:lang w:val="en-CA"/>
        </w:rPr>
        <w:t xml:space="preserve"> the </w:t>
      </w:r>
      <w:r w:rsidR="001241E5">
        <w:rPr>
          <w:rFonts w:ascii="Times New Roman" w:hAnsi="Times New Roman"/>
          <w:lang w:val="en-CA"/>
        </w:rPr>
        <w:t xml:space="preserve">marginalized </w:t>
      </w:r>
      <w:r w:rsidR="001241E5" w:rsidRPr="000E5ED4">
        <w:rPr>
          <w:rFonts w:ascii="Times New Roman" w:hAnsi="Times New Roman"/>
          <w:lang w:val="en-CA"/>
        </w:rPr>
        <w:t xml:space="preserve">mean ± SD </w:t>
      </w:r>
      <w:r w:rsidR="00FD769C">
        <w:rPr>
          <w:rFonts w:ascii="Times New Roman" w:hAnsi="Times New Roman"/>
          <w:lang w:val="en-CA"/>
        </w:rPr>
        <w:t>(</w:t>
      </w:r>
      <w:proofErr w:type="spellStart"/>
      <w:r w:rsidR="00FD769C">
        <w:rPr>
          <w:rFonts w:ascii="Times New Roman" w:hAnsi="Times New Roman"/>
          <w:lang w:val="en-CA"/>
        </w:rPr>
        <w:t>pg</w:t>
      </w:r>
      <w:proofErr w:type="spellEnd"/>
      <w:r w:rsidR="00FD769C">
        <w:rPr>
          <w:rFonts w:ascii="Times New Roman" w:hAnsi="Times New Roman"/>
          <w:lang w:val="en-CA"/>
        </w:rPr>
        <w:t>/mg</w:t>
      </w:r>
      <w:r w:rsidR="00762479">
        <w:rPr>
          <w:rFonts w:ascii="Times New Roman" w:hAnsi="Times New Roman"/>
          <w:lang w:val="en-CA"/>
        </w:rPr>
        <w:t xml:space="preserve"> proteins</w:t>
      </w:r>
      <w:r w:rsidR="00FD769C">
        <w:rPr>
          <w:rFonts w:ascii="Times New Roman" w:hAnsi="Times New Roman"/>
          <w:lang w:val="en-CA"/>
        </w:rPr>
        <w:t>)</w:t>
      </w:r>
      <w:r w:rsidR="001241E5" w:rsidRPr="000E5ED4">
        <w:rPr>
          <w:rFonts w:ascii="Times New Roman" w:hAnsi="Times New Roman"/>
          <w:lang w:val="en-CA"/>
        </w:rPr>
        <w:t>.</w:t>
      </w:r>
    </w:p>
    <w:sectPr w:rsidR="00F54D4B" w:rsidRPr="001241E5" w:rsidSect="00193AC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D4B"/>
    <w:rsid w:val="00006C0B"/>
    <w:rsid w:val="00022177"/>
    <w:rsid w:val="00057E59"/>
    <w:rsid w:val="000B1E84"/>
    <w:rsid w:val="000C6F89"/>
    <w:rsid w:val="00111B60"/>
    <w:rsid w:val="001241E5"/>
    <w:rsid w:val="001764DD"/>
    <w:rsid w:val="00193ACB"/>
    <w:rsid w:val="001C5125"/>
    <w:rsid w:val="002054C3"/>
    <w:rsid w:val="00242D7D"/>
    <w:rsid w:val="00273924"/>
    <w:rsid w:val="002C6BEE"/>
    <w:rsid w:val="00314DEE"/>
    <w:rsid w:val="00351793"/>
    <w:rsid w:val="00394699"/>
    <w:rsid w:val="00404D37"/>
    <w:rsid w:val="005D440F"/>
    <w:rsid w:val="005E3752"/>
    <w:rsid w:val="005E4A28"/>
    <w:rsid w:val="00602DF5"/>
    <w:rsid w:val="006379F0"/>
    <w:rsid w:val="00683E11"/>
    <w:rsid w:val="00690673"/>
    <w:rsid w:val="006B3B0D"/>
    <w:rsid w:val="00762479"/>
    <w:rsid w:val="00821BAB"/>
    <w:rsid w:val="008231DD"/>
    <w:rsid w:val="008F79C2"/>
    <w:rsid w:val="009309E0"/>
    <w:rsid w:val="00A8443E"/>
    <w:rsid w:val="00AA1336"/>
    <w:rsid w:val="00AB6BEF"/>
    <w:rsid w:val="00AF0D61"/>
    <w:rsid w:val="00B50879"/>
    <w:rsid w:val="00C47173"/>
    <w:rsid w:val="00C96CD5"/>
    <w:rsid w:val="00CF077A"/>
    <w:rsid w:val="00D105F8"/>
    <w:rsid w:val="00D94EE1"/>
    <w:rsid w:val="00E0749A"/>
    <w:rsid w:val="00E15548"/>
    <w:rsid w:val="00EC6A21"/>
    <w:rsid w:val="00F54D4B"/>
    <w:rsid w:val="00F57E8A"/>
    <w:rsid w:val="00FD769C"/>
    <w:rsid w:val="00FE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5AA8B"/>
  <w15:chartTrackingRefBased/>
  <w15:docId w15:val="{EC93353B-2FA3-1840-8773-DFCFC6DA6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54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54D4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4D4B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690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5E99A-2138-D746-980B-3E44B7397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694</Words>
  <Characters>3823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aline Claude Danielle Canivet</cp:lastModifiedBy>
  <cp:revision>11</cp:revision>
  <dcterms:created xsi:type="dcterms:W3CDTF">2024-11-08T16:13:00Z</dcterms:created>
  <dcterms:modified xsi:type="dcterms:W3CDTF">2025-08-05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